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A075E" w14:textId="2742A369" w:rsidR="00C23D41" w:rsidRDefault="0062563E" w:rsidP="00D95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: </w:t>
      </w:r>
      <w:r w:rsidR="00866F5B">
        <w:rPr>
          <w:rFonts w:ascii="Times New Roman" w:hAnsi="Times New Roman" w:cs="Times New Roman"/>
        </w:rPr>
        <w:t xml:space="preserve">Host and plant filtering statistics for </w:t>
      </w:r>
      <w:r w:rsidR="00764F80">
        <w:rPr>
          <w:rFonts w:ascii="Times New Roman" w:hAnsi="Times New Roman" w:cs="Times New Roman"/>
        </w:rPr>
        <w:t>paired-read sequence files</w:t>
      </w:r>
      <w:r w:rsidR="00F239A2">
        <w:rPr>
          <w:rFonts w:ascii="Times New Roman" w:hAnsi="Times New Roman" w:cs="Times New Roman"/>
        </w:rPr>
        <w:t xml:space="preserve"> of bumble bee queen gut microbiotas</w:t>
      </w:r>
      <w:r w:rsidR="00764F80">
        <w:rPr>
          <w:rFonts w:ascii="Times New Roman" w:hAnsi="Times New Roman" w:cs="Times New Roman"/>
        </w:rPr>
        <w:t>.</w:t>
      </w:r>
      <w:r w:rsidR="00690587">
        <w:rPr>
          <w:rFonts w:ascii="Times New Roman" w:hAnsi="Times New Roman" w:cs="Times New Roman"/>
        </w:rPr>
        <w:t xml:space="preserve"> </w:t>
      </w:r>
      <w:r w:rsidR="00F00EFD">
        <w:rPr>
          <w:rFonts w:ascii="Times New Roman" w:hAnsi="Times New Roman" w:cs="Times New Roman"/>
        </w:rPr>
        <w:t>Pre-</w:t>
      </w:r>
      <w:proofErr w:type="spellStart"/>
      <w:r w:rsidR="00F00EFD">
        <w:rPr>
          <w:rFonts w:ascii="Times New Roman" w:hAnsi="Times New Roman" w:cs="Times New Roman"/>
        </w:rPr>
        <w:t>diap</w:t>
      </w:r>
      <w:proofErr w:type="spellEnd"/>
      <w:r w:rsidR="00F00EFD">
        <w:rPr>
          <w:rFonts w:ascii="Times New Roman" w:hAnsi="Times New Roman" w:cs="Times New Roman"/>
        </w:rPr>
        <w:t xml:space="preserve">. = pre-diapause, Two mo. = two-month diapause, Four mo. = four-month diapause, </w:t>
      </w:r>
      <w:r w:rsidR="00A763B2">
        <w:rPr>
          <w:rFonts w:ascii="Times New Roman" w:hAnsi="Times New Roman" w:cs="Times New Roman"/>
        </w:rPr>
        <w:t xml:space="preserve">Recovery = recovery, and Rec. w/ G. = recovery with glyphosate. # = number, % = percentage. </w:t>
      </w:r>
    </w:p>
    <w:p w14:paraId="38AE1367" w14:textId="77777777" w:rsidR="00256091" w:rsidRPr="0062563E" w:rsidRDefault="00256091" w:rsidP="00D95AEE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276"/>
        <w:gridCol w:w="1215"/>
        <w:gridCol w:w="1153"/>
        <w:gridCol w:w="1134"/>
        <w:gridCol w:w="1740"/>
      </w:tblGrid>
      <w:tr w:rsidR="00690587" w:rsidRPr="00B64072" w14:paraId="403FF7CC" w14:textId="77777777" w:rsidTr="00690587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C340" w14:textId="06CA26E9" w:rsidR="004840FD" w:rsidRPr="00B64072" w:rsidRDefault="004840FD" w:rsidP="00B640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een 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5128" w14:textId="15A09900" w:rsidR="004840FD" w:rsidRPr="00B64072" w:rsidRDefault="004840FD" w:rsidP="00B640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3C61" w14:textId="237F9600" w:rsidR="004840FD" w:rsidRPr="00B64072" w:rsidRDefault="004840FD" w:rsidP="00B640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 of raw read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32EB3" w14:textId="4C16530B" w:rsidR="004840FD" w:rsidRPr="00B64072" w:rsidRDefault="004840FD" w:rsidP="00B640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 reads post-quality filtering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3634" w14:textId="7B189E2A" w:rsidR="004840FD" w:rsidRPr="00B64072" w:rsidRDefault="004840FD" w:rsidP="00B640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 reads post-host filte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0FF12" w14:textId="7D5F8157" w:rsidR="004840FD" w:rsidRPr="00B64072" w:rsidRDefault="002F4D9A" w:rsidP="00B640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 reads post-plant filter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63C31" w14:textId="42254D79" w:rsidR="004840FD" w:rsidRPr="00B64072" w:rsidRDefault="002F4D9A" w:rsidP="00B640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</w:t>
            </w:r>
            <w:r w:rsidR="00A324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ads remaining post-filtering</w:t>
            </w:r>
          </w:p>
        </w:tc>
      </w:tr>
      <w:tr w:rsidR="00690587" w:rsidRPr="00B64072" w14:paraId="236F8D8C" w14:textId="77777777" w:rsidTr="00690587">
        <w:trPr>
          <w:trHeight w:val="391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1856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832B" w14:textId="16CFEF04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wo mo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E010" w14:textId="19CF028B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9,265,24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9EAE" w14:textId="0641A11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7,881,894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D16A" w14:textId="7B92DB49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102,2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E73E" w14:textId="45B1D331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836,359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00D4" w14:textId="67340DBD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4</w:t>
            </w:r>
          </w:p>
        </w:tc>
      </w:tr>
      <w:tr w:rsidR="00690587" w:rsidRPr="00B64072" w14:paraId="58E8033E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071C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6914" w14:textId="64B892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v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0F09" w14:textId="38A05A6C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1,369,1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C641" w14:textId="4258F8EE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0,340,5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17F4" w14:textId="3CA49BB1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467,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8DC" w14:textId="60409EF6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806,6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6BCB" w14:textId="42BFFB5F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690587" w:rsidRPr="00B64072" w14:paraId="7D62F6A0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39B7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F34E" w14:textId="35A144F3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. w/ G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B84C" w14:textId="7B1E2BDA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1,928,2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27F6" w14:textId="47E5B86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0,834,8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762A" w14:textId="0C8A85AB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869,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E2BA" w14:textId="089EB5AF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615,4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D25D" w14:textId="64FB0B7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5</w:t>
            </w:r>
          </w:p>
        </w:tc>
      </w:tr>
      <w:tr w:rsidR="00690587" w:rsidRPr="00B64072" w14:paraId="5A86CCBF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44D9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0D6C" w14:textId="3E12B6D8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. w/ G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EB35" w14:textId="7E627060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5,897,0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3D93" w14:textId="79EE77C5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4,608,9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DD4B" w14:textId="77CFE33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048,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103B" w14:textId="3D8F188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811,9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80E6" w14:textId="43FA2596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5</w:t>
            </w:r>
          </w:p>
        </w:tc>
      </w:tr>
      <w:tr w:rsidR="00690587" w:rsidRPr="00B64072" w14:paraId="0BB7EC91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A963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E0F3" w14:textId="283C566E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v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CE00" w14:textId="5A8B4D3E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9,306,3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CAAB" w14:textId="209EC8F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8,347,2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4C6A" w14:textId="72978F5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803,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54D3" w14:textId="2957DEFB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578,3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76E" w14:textId="5A3980EA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3</w:t>
            </w:r>
          </w:p>
        </w:tc>
      </w:tr>
      <w:tr w:rsidR="00690587" w:rsidRPr="00B64072" w14:paraId="4E93D374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35D8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57AB" w14:textId="47716D9A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ur m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F771" w14:textId="6C959AEE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117,471,1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65FE" w14:textId="4E662105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115,614,3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6497" w14:textId="717AB04C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999,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555F" w14:textId="6E891C86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773,0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F181" w14:textId="6701A9F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</w:t>
            </w:r>
          </w:p>
        </w:tc>
      </w:tr>
      <w:tr w:rsidR="00690587" w:rsidRPr="00B64072" w14:paraId="7BDC5A9C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112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F08B" w14:textId="06247A8D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. w/ G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D666" w14:textId="08760FE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7,479,2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A8A0" w14:textId="021F70F6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6,498,1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8DC9" w14:textId="1EB6608C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716,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3E8A" w14:textId="465B7166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536,2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0E46" w14:textId="7939629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9</w:t>
            </w:r>
          </w:p>
        </w:tc>
      </w:tr>
      <w:tr w:rsidR="00690587" w:rsidRPr="00B64072" w14:paraId="112ACE5B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1F1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4A59" w14:textId="18E99A1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ur m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2355" w14:textId="454FAE4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101,365,5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360B" w14:textId="7E0D5CDB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9,706,8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B4E4" w14:textId="0FA935C6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782,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F150" w14:textId="334FB779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600,2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71FC" w14:textId="4FB1F2B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9</w:t>
            </w:r>
          </w:p>
        </w:tc>
      </w:tr>
      <w:tr w:rsidR="00690587" w:rsidRPr="00B64072" w14:paraId="69103FC1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2BA3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D6FF" w14:textId="1739D350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B2C1" w14:textId="412CF45D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1,551,7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5FD9" w14:textId="55145115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0,273,6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A8F5" w14:textId="7D71964F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008,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00A4" w14:textId="39E7B2B9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807,5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78E1" w14:textId="5B1F043A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8</w:t>
            </w:r>
          </w:p>
        </w:tc>
      </w:tr>
      <w:tr w:rsidR="00690587" w:rsidRPr="00B64072" w14:paraId="283C6D19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BE29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E5B7" w14:textId="79FF7030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wo m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6783" w14:textId="0CA87C56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7,329,9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D1BF" w14:textId="18F76E39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6,024,5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8591" w14:textId="56F2BFC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930,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5272" w14:textId="524BE305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717,6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8F11" w14:textId="12F7F4DF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</w:t>
            </w:r>
          </w:p>
        </w:tc>
      </w:tr>
      <w:tr w:rsidR="00690587" w:rsidRPr="00B64072" w14:paraId="09DF939A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1D8B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F95" w14:textId="185DFE8A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v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8E9" w14:textId="7415A2BD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4,760,1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5E0F" w14:textId="1754A7A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3,697,4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65F0" w14:textId="01BAF2E6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006,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5EAE" w14:textId="78C1831E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516,6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20D6" w14:textId="5218D33D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9</w:t>
            </w:r>
          </w:p>
        </w:tc>
      </w:tr>
      <w:tr w:rsidR="00690587" w:rsidRPr="00B64072" w14:paraId="4F069780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6F6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682A" w14:textId="0F952759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wo m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E336" w14:textId="6722B49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4,455,9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3AD4" w14:textId="05ECD3FF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2,875,99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0A52" w14:textId="0AAA55E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736,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5194" w14:textId="72B3635C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568,6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4B2C" w14:textId="6C813CFB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0</w:t>
            </w:r>
          </w:p>
        </w:tc>
      </w:tr>
      <w:tr w:rsidR="00690587" w:rsidRPr="00B64072" w14:paraId="314CCC41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30A" w14:textId="5220D66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2CB" w14:textId="56D6BB63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9F9F" w14:textId="784108FA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101,249,0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637D" w14:textId="61012F8B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9,725,1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44EC" w14:textId="2C6A386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2,523,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F8DA" w14:textId="49FEA7F0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2,210,7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8EF2" w14:textId="5A523D98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8</w:t>
            </w:r>
          </w:p>
        </w:tc>
      </w:tr>
      <w:tr w:rsidR="00690587" w:rsidRPr="00B64072" w14:paraId="27E7E902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BA7E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6EA7" w14:textId="4378A2F9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ur m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F8AD" w14:textId="14ECA25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9,366,1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CFEE" w14:textId="307E7CE6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7,886,2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89A" w14:textId="5B31EFC4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647,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30B2" w14:textId="6E2B88CA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508,7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E160" w14:textId="69F69FC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690587" w:rsidRPr="00B64072" w14:paraId="63629AD7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AFFF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7AF1" w14:textId="412F8341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. w/ G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36F5" w14:textId="79534730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7,281,2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32D0" w14:textId="2874E6FB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6,214,7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B8BF" w14:textId="480BA690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669,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757D" w14:textId="009291F9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525,8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1D4A" w14:textId="38174664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8</w:t>
            </w:r>
          </w:p>
        </w:tc>
      </w:tr>
      <w:tr w:rsidR="00690587" w:rsidRPr="00B64072" w14:paraId="70F30BA5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06CA" w14:textId="0BCDF715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67AB" w14:textId="4FAA8AAA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07BA" w14:textId="2333C4EB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6,834,4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4708" w14:textId="316208B8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5,758,9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427D" w14:textId="2219078D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416,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D957" w14:textId="3DC3CB75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1,219,5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8C16" w14:textId="09FECAC1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90587" w:rsidRPr="00B64072" w14:paraId="5C27ABCD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A91C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6DDD" w14:textId="4A40BB24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. w/ G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9732" w14:textId="142C4CDD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3,236,1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1FD3" w14:textId="0A19DC9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1,987,8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71A6" w14:textId="73C03C08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406,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B0D" w14:textId="78672D3E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651,5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00E2" w14:textId="4E926BFA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8</w:t>
            </w:r>
          </w:p>
        </w:tc>
      </w:tr>
      <w:tr w:rsidR="00690587" w:rsidRPr="00B64072" w14:paraId="67FD5F7F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BF2C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E3CF" w14:textId="16747A5D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5A88" w14:textId="5D241C6F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4,004,6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078C" w14:textId="0554FC85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2,651,4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45B4" w14:textId="01C149B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258,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430D" w14:textId="0825B795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1,053,4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473B" w14:textId="16D44EF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2</w:t>
            </w:r>
          </w:p>
        </w:tc>
      </w:tr>
      <w:tr w:rsidR="00690587" w:rsidRPr="00B64072" w14:paraId="722BE01C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8CC2" w14:textId="67541EE4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F7D2" w14:textId="52DF2BCF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ur m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0B2E" w14:textId="3DAC2DB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115,293,8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C006" w14:textId="74A55410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113,487,6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1FFA" w14:textId="65CD4CD8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369,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8CFD" w14:textId="6FBC303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1,048,5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9C74" w14:textId="1BD9D26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1</w:t>
            </w:r>
          </w:p>
        </w:tc>
      </w:tr>
      <w:tr w:rsidR="00690587" w:rsidRPr="00B64072" w14:paraId="549458D8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8770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9181" w14:textId="76F94F6E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v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D614" w14:textId="0A8262DB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9,132,2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C3C3" w14:textId="605E67CA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7,497,3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86C8" w14:textId="45E3B4B8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011,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40DD" w14:textId="736D20C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770,2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489B" w14:textId="634E4CB5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8</w:t>
            </w:r>
          </w:p>
        </w:tc>
      </w:tr>
      <w:tr w:rsidR="00690587" w:rsidRPr="00B64072" w14:paraId="17402AE0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E18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0093" w14:textId="5A4E42BE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wo m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E9C8" w14:textId="173B4A98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8,520,3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8A73" w14:textId="778365BC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86,964,8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C8EE" w14:textId="6216D66D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037,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8E7B" w14:textId="4516E0D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789,4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CCD7" w14:textId="664B0AD0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9</w:t>
            </w:r>
          </w:p>
        </w:tc>
      </w:tr>
      <w:tr w:rsidR="00690587" w:rsidRPr="00B64072" w14:paraId="500997D8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93E4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545D" w14:textId="69EA0AF2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ur m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5904" w14:textId="45F9C476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102,356,2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B124" w14:textId="0E41745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100,970,8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5E8C" w14:textId="5D06A2EA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824,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BE9" w14:textId="54C0DEB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642,6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459" w14:textId="353DF160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3</w:t>
            </w:r>
          </w:p>
        </w:tc>
      </w:tr>
      <w:tr w:rsidR="00690587" w:rsidRPr="00B64072" w14:paraId="372ADE2F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0752" w14:textId="77777777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410" w14:textId="106FDB01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DA65" w14:textId="38C3DF3F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9,955,0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33B3" w14:textId="4EFB5FC4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98,573,9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081C" w14:textId="1C782DC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3,852,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1030" w14:textId="046A37DA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3,601,5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F175" w14:textId="57C634AB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60</w:t>
            </w:r>
          </w:p>
        </w:tc>
      </w:tr>
      <w:tr w:rsidR="00690587" w:rsidRPr="00B64072" w14:paraId="4BA3CEF1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9243" w14:textId="17DE3BED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B801" w14:textId="3E6B99A1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v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E9E3" w14:textId="3ACE3BF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8,401,2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8D0B" w14:textId="5597AE10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77,346,1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00E8" w14:textId="6C702F2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074,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4158" w14:textId="235EF898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869,2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C60E" w14:textId="38E53AE3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1</w:t>
            </w:r>
          </w:p>
        </w:tc>
      </w:tr>
      <w:tr w:rsidR="00690587" w:rsidRPr="00B64072" w14:paraId="2C3C61C6" w14:textId="77777777" w:rsidTr="00690587">
        <w:trPr>
          <w:trHeight w:val="3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D4CE" w14:textId="7B34C088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 w:rsidRPr="00B640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DA32" w14:textId="37AC893F" w:rsidR="00084096" w:rsidRPr="00B64072" w:rsidRDefault="00084096" w:rsidP="0008409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wo m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9791" w14:textId="372F5B77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119,875,4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62A0" w14:textId="338C5EB4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0820">
              <w:rPr>
                <w:rFonts w:ascii="Calibri" w:hAnsi="Calibri" w:cs="Calibri"/>
                <w:color w:val="000000"/>
                <w:sz w:val="16"/>
                <w:szCs w:val="16"/>
              </w:rPr>
              <w:t>117,772,3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6A53" w14:textId="006B8FC9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20E6C">
              <w:rPr>
                <w:rFonts w:ascii="Calibri" w:hAnsi="Calibri" w:cs="Calibri"/>
                <w:color w:val="000000"/>
                <w:sz w:val="16"/>
                <w:szCs w:val="16"/>
              </w:rPr>
              <w:t>1,466,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A1DE" w14:textId="2B0B0C1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84096">
              <w:rPr>
                <w:rFonts w:ascii="Calibri" w:hAnsi="Calibri" w:cs="Calibri"/>
                <w:color w:val="000000"/>
                <w:sz w:val="16"/>
                <w:szCs w:val="16"/>
              </w:rPr>
              <w:t>1,131,5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9830" w14:textId="1A255CF2" w:rsidR="00084096" w:rsidRPr="00B64072" w:rsidRDefault="00084096" w:rsidP="0008409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234C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4</w:t>
            </w:r>
          </w:p>
        </w:tc>
      </w:tr>
    </w:tbl>
    <w:p w14:paraId="3A43CA28" w14:textId="77777777" w:rsidR="0062563E" w:rsidRDefault="006256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8EC7274" w14:textId="1E478EF3" w:rsidR="00D95AEE" w:rsidRDefault="00D95AEE" w:rsidP="00D95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2:</w:t>
      </w:r>
      <w:r>
        <w:rPr>
          <w:rFonts w:ascii="Times New Roman" w:hAnsi="Times New Roman" w:cs="Times New Roman"/>
        </w:rPr>
        <w:t xml:space="preserve"> Average assembly statistics for metagenomic </w:t>
      </w:r>
      <w:r w:rsidRPr="0082225A">
        <w:rPr>
          <w:rFonts w:ascii="Times New Roman" w:hAnsi="Times New Roman" w:cs="Times New Roman"/>
        </w:rPr>
        <w:t>assemblies performed at the level of individual bumble bee queen gut microbiota</w:t>
      </w:r>
      <w:r>
        <w:rPr>
          <w:rFonts w:ascii="Times New Roman" w:hAnsi="Times New Roman" w:cs="Times New Roman"/>
        </w:rPr>
        <w:t xml:space="preserve">, grouped by treatment (n=5 per treatment). </w:t>
      </w:r>
    </w:p>
    <w:tbl>
      <w:tblPr>
        <w:tblStyle w:val="TableGridLight"/>
        <w:tblpPr w:leftFromText="180" w:rightFromText="180" w:vertAnchor="page" w:horzAnchor="margin" w:tblpY="249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62563E" w:rsidRPr="0082225A" w14:paraId="32CC1F1B" w14:textId="77777777" w:rsidTr="0062563E">
        <w:trPr>
          <w:trHeight w:val="320"/>
        </w:trPr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7A5AE63" w14:textId="77777777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Treatme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7A1FC6A1" w14:textId="77777777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ean num. of contig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3014174F" w14:textId="77777777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in num. of contig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DCEFF41" w14:textId="77777777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ax num. of contig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59231403" w14:textId="77777777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ean largest contig (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Kbp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31C3A828" w14:textId="77777777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Mean 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assem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. length (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Mbp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3A16E40B" w14:textId="77777777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ean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 N50 (</w:t>
            </w:r>
            <w:proofErr w:type="spellStart"/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Kbp</w:t>
            </w:r>
            <w:proofErr w:type="spellEnd"/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B3747D9" w14:textId="77777777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ean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 L50 (K)</w:t>
            </w:r>
          </w:p>
        </w:tc>
      </w:tr>
      <w:tr w:rsidR="0062563E" w:rsidRPr="0082225A" w14:paraId="35B29118" w14:textId="77777777" w:rsidTr="0062563E">
        <w:trPr>
          <w:trHeight w:val="366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D22F64" w14:textId="77777777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Pre-diapaus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70EE57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8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907.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743F5E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4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17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AFE917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18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05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8DFF94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417.3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92C401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9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764249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56.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D9E854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0.06</w:t>
            </w:r>
          </w:p>
        </w:tc>
      </w:tr>
      <w:tr w:rsidR="0062563E" w:rsidRPr="0082225A" w14:paraId="17BE8F50" w14:textId="77777777" w:rsidTr="0062563E">
        <w:trPr>
          <w:trHeight w:val="366"/>
        </w:trPr>
        <w:tc>
          <w:tcPr>
            <w:tcW w:w="1170" w:type="dxa"/>
            <w:noWrap/>
            <w:hideMark/>
          </w:tcPr>
          <w:p w14:paraId="1E751080" w14:textId="3B04DD32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Two</w:t>
            </w:r>
            <w:r w:rsidR="004840FD">
              <w:rPr>
                <w:rFonts w:eastAsia="Times New Roman" w:cstheme="minorHAnsi"/>
                <w:color w:val="000000"/>
                <w:sz w:val="15"/>
                <w:szCs w:val="15"/>
              </w:rPr>
              <w:t>-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onth diapause</w:t>
            </w:r>
          </w:p>
        </w:tc>
        <w:tc>
          <w:tcPr>
            <w:tcW w:w="1170" w:type="dxa"/>
            <w:noWrap/>
            <w:hideMark/>
          </w:tcPr>
          <w:p w14:paraId="0C06BC9E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5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384.2</w:t>
            </w:r>
          </w:p>
        </w:tc>
        <w:tc>
          <w:tcPr>
            <w:tcW w:w="1170" w:type="dxa"/>
            <w:noWrap/>
            <w:hideMark/>
          </w:tcPr>
          <w:p w14:paraId="797EC320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312</w:t>
            </w:r>
          </w:p>
        </w:tc>
        <w:tc>
          <w:tcPr>
            <w:tcW w:w="1170" w:type="dxa"/>
            <w:noWrap/>
            <w:hideMark/>
          </w:tcPr>
          <w:p w14:paraId="0F1098A4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13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801</w:t>
            </w:r>
          </w:p>
        </w:tc>
        <w:tc>
          <w:tcPr>
            <w:tcW w:w="1170" w:type="dxa"/>
            <w:noWrap/>
            <w:hideMark/>
          </w:tcPr>
          <w:p w14:paraId="0ABC825B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5.14</w:t>
            </w:r>
          </w:p>
        </w:tc>
        <w:tc>
          <w:tcPr>
            <w:tcW w:w="1170" w:type="dxa"/>
            <w:noWrap/>
            <w:hideMark/>
          </w:tcPr>
          <w:p w14:paraId="7CE18810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32DD80D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1170" w:type="dxa"/>
            <w:noWrap/>
            <w:hideMark/>
          </w:tcPr>
          <w:p w14:paraId="40C66FDF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0.28</w:t>
            </w:r>
          </w:p>
        </w:tc>
      </w:tr>
      <w:tr w:rsidR="0062563E" w:rsidRPr="0082225A" w14:paraId="6C54DBEC" w14:textId="77777777" w:rsidTr="0062563E">
        <w:trPr>
          <w:trHeight w:val="366"/>
        </w:trPr>
        <w:tc>
          <w:tcPr>
            <w:tcW w:w="1170" w:type="dxa"/>
            <w:noWrap/>
            <w:hideMark/>
          </w:tcPr>
          <w:p w14:paraId="048CA69D" w14:textId="4636A3A6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Four</w:t>
            </w:r>
            <w:r w:rsidR="004840FD">
              <w:rPr>
                <w:rFonts w:eastAsia="Times New Roman" w:cstheme="minorHAnsi"/>
                <w:color w:val="000000"/>
                <w:sz w:val="15"/>
                <w:szCs w:val="15"/>
              </w:rPr>
              <w:t>-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onth diapause</w:t>
            </w:r>
          </w:p>
        </w:tc>
        <w:tc>
          <w:tcPr>
            <w:tcW w:w="1170" w:type="dxa"/>
            <w:noWrap/>
            <w:hideMark/>
          </w:tcPr>
          <w:p w14:paraId="22E09181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4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266.2</w:t>
            </w:r>
          </w:p>
        </w:tc>
        <w:tc>
          <w:tcPr>
            <w:tcW w:w="1170" w:type="dxa"/>
            <w:noWrap/>
            <w:hideMark/>
          </w:tcPr>
          <w:p w14:paraId="1C3ACBBF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676</w:t>
            </w:r>
          </w:p>
        </w:tc>
        <w:tc>
          <w:tcPr>
            <w:tcW w:w="1170" w:type="dxa"/>
            <w:noWrap/>
            <w:hideMark/>
          </w:tcPr>
          <w:p w14:paraId="16A7159D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6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389</w:t>
            </w:r>
          </w:p>
        </w:tc>
        <w:tc>
          <w:tcPr>
            <w:tcW w:w="1170" w:type="dxa"/>
            <w:noWrap/>
            <w:hideMark/>
          </w:tcPr>
          <w:p w14:paraId="22F4D67E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3.46</w:t>
            </w:r>
          </w:p>
        </w:tc>
        <w:tc>
          <w:tcPr>
            <w:tcW w:w="1170" w:type="dxa"/>
            <w:noWrap/>
            <w:hideMark/>
          </w:tcPr>
          <w:p w14:paraId="25D56AEE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1170" w:type="dxa"/>
            <w:noWrap/>
            <w:hideMark/>
          </w:tcPr>
          <w:p w14:paraId="0773E70F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0473DF94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0.16</w:t>
            </w:r>
          </w:p>
        </w:tc>
      </w:tr>
      <w:tr w:rsidR="0062563E" w:rsidRPr="0082225A" w14:paraId="734904FD" w14:textId="77777777" w:rsidTr="0062563E">
        <w:trPr>
          <w:trHeight w:val="366"/>
        </w:trPr>
        <w:tc>
          <w:tcPr>
            <w:tcW w:w="1170" w:type="dxa"/>
            <w:noWrap/>
            <w:hideMark/>
          </w:tcPr>
          <w:p w14:paraId="0E85DE8E" w14:textId="77777777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Recovery</w:t>
            </w:r>
          </w:p>
        </w:tc>
        <w:tc>
          <w:tcPr>
            <w:tcW w:w="1170" w:type="dxa"/>
            <w:noWrap/>
            <w:hideMark/>
          </w:tcPr>
          <w:p w14:paraId="40B79DC4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14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713.2</w:t>
            </w:r>
          </w:p>
        </w:tc>
        <w:tc>
          <w:tcPr>
            <w:tcW w:w="1170" w:type="dxa"/>
            <w:noWrap/>
            <w:hideMark/>
          </w:tcPr>
          <w:p w14:paraId="5F2C3A2C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996</w:t>
            </w:r>
          </w:p>
        </w:tc>
        <w:tc>
          <w:tcPr>
            <w:tcW w:w="1170" w:type="dxa"/>
            <w:noWrap/>
            <w:hideMark/>
          </w:tcPr>
          <w:p w14:paraId="3EC09F3F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31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382</w:t>
            </w:r>
          </w:p>
        </w:tc>
        <w:tc>
          <w:tcPr>
            <w:tcW w:w="1170" w:type="dxa"/>
            <w:noWrap/>
            <w:hideMark/>
          </w:tcPr>
          <w:p w14:paraId="7EAA17FD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97.72</w:t>
            </w:r>
          </w:p>
        </w:tc>
        <w:tc>
          <w:tcPr>
            <w:tcW w:w="1170" w:type="dxa"/>
            <w:noWrap/>
            <w:hideMark/>
          </w:tcPr>
          <w:p w14:paraId="5E673886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2.42</w:t>
            </w:r>
          </w:p>
        </w:tc>
        <w:tc>
          <w:tcPr>
            <w:tcW w:w="1170" w:type="dxa"/>
            <w:noWrap/>
            <w:hideMark/>
          </w:tcPr>
          <w:p w14:paraId="38F05102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17.8</w:t>
            </w:r>
          </w:p>
        </w:tc>
        <w:tc>
          <w:tcPr>
            <w:tcW w:w="1170" w:type="dxa"/>
            <w:noWrap/>
            <w:hideMark/>
          </w:tcPr>
          <w:p w14:paraId="76609BE1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0.16</w:t>
            </w:r>
          </w:p>
        </w:tc>
      </w:tr>
      <w:tr w:rsidR="0062563E" w:rsidRPr="0082225A" w14:paraId="3E1A9EB6" w14:textId="77777777" w:rsidTr="0062563E">
        <w:trPr>
          <w:trHeight w:val="367"/>
        </w:trPr>
        <w:tc>
          <w:tcPr>
            <w:tcW w:w="1170" w:type="dxa"/>
            <w:noWrap/>
            <w:hideMark/>
          </w:tcPr>
          <w:p w14:paraId="535160A9" w14:textId="77777777" w:rsidR="0062563E" w:rsidRPr="0082225A" w:rsidRDefault="0062563E" w:rsidP="0062563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Recovery w/ glyphosate</w:t>
            </w:r>
          </w:p>
        </w:tc>
        <w:tc>
          <w:tcPr>
            <w:tcW w:w="1170" w:type="dxa"/>
            <w:noWrap/>
            <w:hideMark/>
          </w:tcPr>
          <w:p w14:paraId="73F60BE2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12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702.8</w:t>
            </w:r>
          </w:p>
        </w:tc>
        <w:tc>
          <w:tcPr>
            <w:tcW w:w="1170" w:type="dxa"/>
            <w:noWrap/>
            <w:hideMark/>
          </w:tcPr>
          <w:p w14:paraId="4132CACC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4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950</w:t>
            </w:r>
          </w:p>
        </w:tc>
        <w:tc>
          <w:tcPr>
            <w:tcW w:w="1170" w:type="dxa"/>
            <w:noWrap/>
            <w:hideMark/>
          </w:tcPr>
          <w:p w14:paraId="549ACAF3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27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,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058</w:t>
            </w:r>
          </w:p>
        </w:tc>
        <w:tc>
          <w:tcPr>
            <w:tcW w:w="1170" w:type="dxa"/>
            <w:noWrap/>
            <w:hideMark/>
          </w:tcPr>
          <w:p w14:paraId="5168BA1F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24.52</w:t>
            </w:r>
          </w:p>
        </w:tc>
        <w:tc>
          <w:tcPr>
            <w:tcW w:w="1170" w:type="dxa"/>
            <w:noWrap/>
            <w:hideMark/>
          </w:tcPr>
          <w:p w14:paraId="39B91C0A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2.28</w:t>
            </w:r>
          </w:p>
        </w:tc>
        <w:tc>
          <w:tcPr>
            <w:tcW w:w="1170" w:type="dxa"/>
            <w:noWrap/>
            <w:hideMark/>
          </w:tcPr>
          <w:p w14:paraId="0D75913D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1170" w:type="dxa"/>
            <w:noWrap/>
            <w:hideMark/>
          </w:tcPr>
          <w:p w14:paraId="72519052" w14:textId="77777777" w:rsidR="0062563E" w:rsidRPr="0082225A" w:rsidRDefault="0062563E" w:rsidP="0062563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0.24</w:t>
            </w:r>
          </w:p>
        </w:tc>
      </w:tr>
    </w:tbl>
    <w:p w14:paraId="5B80726B" w14:textId="77777777" w:rsidR="00D72E38" w:rsidRDefault="00D72E38">
      <w:pPr>
        <w:rPr>
          <w:rFonts w:ascii="Times New Roman" w:hAnsi="Times New Roman" w:cs="Times New Roman"/>
        </w:rPr>
      </w:pPr>
    </w:p>
    <w:p w14:paraId="508C0275" w14:textId="77777777" w:rsidR="0062563E" w:rsidRDefault="0062563E">
      <w:pPr>
        <w:rPr>
          <w:rFonts w:ascii="Times New Roman" w:hAnsi="Times New Roman" w:cs="Times New Roman"/>
          <w:b/>
          <w:bCs/>
        </w:rPr>
      </w:pPr>
    </w:p>
    <w:p w14:paraId="1330B576" w14:textId="77777777" w:rsidR="0062563E" w:rsidRDefault="0062563E">
      <w:pPr>
        <w:rPr>
          <w:rFonts w:ascii="Times New Roman" w:hAnsi="Times New Roman" w:cs="Times New Roman"/>
          <w:b/>
          <w:bCs/>
        </w:rPr>
      </w:pPr>
    </w:p>
    <w:p w14:paraId="08FC1F3D" w14:textId="77777777" w:rsidR="0062563E" w:rsidRDefault="0062563E">
      <w:pPr>
        <w:rPr>
          <w:rFonts w:ascii="Times New Roman" w:hAnsi="Times New Roman" w:cs="Times New Roman"/>
          <w:b/>
          <w:bCs/>
        </w:rPr>
      </w:pPr>
    </w:p>
    <w:p w14:paraId="3B8C8905" w14:textId="4EAE1F85" w:rsidR="00D95AEE" w:rsidRDefault="00D95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:</w:t>
      </w:r>
      <w:r>
        <w:rPr>
          <w:rFonts w:ascii="Times New Roman" w:hAnsi="Times New Roman" w:cs="Times New Roman"/>
        </w:rPr>
        <w:t xml:space="preserve"> Assembly statistics for metagenomic co</w:t>
      </w:r>
      <w:r w:rsidRPr="0082225A">
        <w:rPr>
          <w:rFonts w:ascii="Times New Roman" w:hAnsi="Times New Roman" w:cs="Times New Roman"/>
        </w:rPr>
        <w:t xml:space="preserve">assemblies </w:t>
      </w:r>
      <w:r>
        <w:rPr>
          <w:rFonts w:ascii="Times New Roman" w:hAnsi="Times New Roman" w:cs="Times New Roman"/>
        </w:rPr>
        <w:t>of bumble bee queen gut microbiotas by treatment (n=1 per treatment)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676"/>
        <w:gridCol w:w="1346"/>
        <w:gridCol w:w="1429"/>
        <w:gridCol w:w="1628"/>
        <w:gridCol w:w="826"/>
        <w:gridCol w:w="634"/>
      </w:tblGrid>
      <w:tr w:rsidR="00D72E38" w:rsidRPr="0082225A" w14:paraId="33A6EF51" w14:textId="77777777" w:rsidTr="00D72E38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5DB49D" w14:textId="77777777" w:rsidR="00D72E38" w:rsidRPr="0082225A" w:rsidRDefault="00D72E38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E6C687" w14:textId="28BD240A" w:rsidR="00D72E38" w:rsidRPr="0082225A" w:rsidRDefault="00D72E38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Number of conti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ACF871" w14:textId="5D1A8696" w:rsidR="00D72E38" w:rsidRPr="0082225A" w:rsidRDefault="00D72E38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Largest contig (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Kbp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C3BA13" w14:textId="20BD180F" w:rsidR="00D72E38" w:rsidRPr="0082225A" w:rsidRDefault="00D72E38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Assembly length (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Mbp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C65F7E" w14:textId="3F8461CE" w:rsidR="00D72E38" w:rsidRPr="0082225A" w:rsidRDefault="00D72E38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N50 (</w:t>
            </w:r>
            <w:proofErr w:type="spellStart"/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Kbp</w:t>
            </w:r>
            <w:proofErr w:type="spellEnd"/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4A4787" w14:textId="54A9045C" w:rsidR="00D72E38" w:rsidRPr="0082225A" w:rsidRDefault="00D72E38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L50 (K)</w:t>
            </w:r>
          </w:p>
        </w:tc>
      </w:tr>
      <w:tr w:rsidR="00D72E38" w:rsidRPr="0082225A" w14:paraId="373D3755" w14:textId="77777777" w:rsidTr="00D72E38">
        <w:trPr>
          <w:trHeight w:val="36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37D822" w14:textId="77777777" w:rsidR="00D72E38" w:rsidRPr="0082225A" w:rsidRDefault="00D72E38" w:rsidP="00D72E38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Pre-diapa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6B64CC" w14:textId="08EA2ECB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290809" w14:textId="17B5D23C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83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260501" w14:textId="32BF95F5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9AD900" w14:textId="478090BE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837C1E" w14:textId="18C353CA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1.5</w:t>
            </w:r>
          </w:p>
        </w:tc>
      </w:tr>
      <w:tr w:rsidR="00D72E38" w:rsidRPr="0082225A" w14:paraId="361A8C3B" w14:textId="77777777" w:rsidTr="00D72E38">
        <w:trPr>
          <w:trHeight w:val="366"/>
        </w:trPr>
        <w:tc>
          <w:tcPr>
            <w:tcW w:w="0" w:type="auto"/>
            <w:noWrap/>
            <w:hideMark/>
          </w:tcPr>
          <w:p w14:paraId="428086B4" w14:textId="5E79A57A" w:rsidR="00D72E38" w:rsidRPr="0082225A" w:rsidRDefault="00D72E38" w:rsidP="00D72E38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Two</w:t>
            </w:r>
            <w:r w:rsidR="004840FD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-month 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diapause</w:t>
            </w:r>
          </w:p>
        </w:tc>
        <w:tc>
          <w:tcPr>
            <w:tcW w:w="0" w:type="auto"/>
            <w:noWrap/>
            <w:hideMark/>
          </w:tcPr>
          <w:p w14:paraId="57BC8486" w14:textId="1B11C75D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2A90A2C0" w14:textId="6E1D4281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09C070FA" w14:textId="0CE02ACB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36BAD667" w14:textId="4F62B024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8BFEE02" w14:textId="25D58607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0.7</w:t>
            </w:r>
          </w:p>
        </w:tc>
      </w:tr>
      <w:tr w:rsidR="00D72E38" w:rsidRPr="0082225A" w14:paraId="4CE1BFD6" w14:textId="77777777" w:rsidTr="00D72E38">
        <w:trPr>
          <w:trHeight w:val="366"/>
        </w:trPr>
        <w:tc>
          <w:tcPr>
            <w:tcW w:w="0" w:type="auto"/>
            <w:noWrap/>
            <w:hideMark/>
          </w:tcPr>
          <w:p w14:paraId="3382948B" w14:textId="7E36E249" w:rsidR="00D72E38" w:rsidRPr="0082225A" w:rsidRDefault="00D72E38" w:rsidP="00D72E38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Four</w:t>
            </w:r>
            <w:r w:rsidR="004840FD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-month 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diapause</w:t>
            </w:r>
          </w:p>
        </w:tc>
        <w:tc>
          <w:tcPr>
            <w:tcW w:w="0" w:type="auto"/>
            <w:noWrap/>
            <w:hideMark/>
          </w:tcPr>
          <w:p w14:paraId="33895B8F" w14:textId="1419F54F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072</w:t>
            </w:r>
          </w:p>
        </w:tc>
        <w:tc>
          <w:tcPr>
            <w:tcW w:w="0" w:type="auto"/>
            <w:noWrap/>
            <w:hideMark/>
          </w:tcPr>
          <w:p w14:paraId="137269A4" w14:textId="50A9D33D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274B80BC" w14:textId="5C3FDB9D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16968311" w14:textId="589C11D6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72EE3B1" w14:textId="1EE8A3C1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0.8</w:t>
            </w:r>
          </w:p>
        </w:tc>
      </w:tr>
      <w:tr w:rsidR="00D72E38" w:rsidRPr="0082225A" w14:paraId="5DA85966" w14:textId="77777777" w:rsidTr="00D72E38">
        <w:trPr>
          <w:trHeight w:val="366"/>
        </w:trPr>
        <w:tc>
          <w:tcPr>
            <w:tcW w:w="0" w:type="auto"/>
            <w:noWrap/>
            <w:hideMark/>
          </w:tcPr>
          <w:p w14:paraId="0B8959F9" w14:textId="77777777" w:rsidR="00D72E38" w:rsidRPr="0082225A" w:rsidRDefault="00D72E38" w:rsidP="00D72E38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Recovery</w:t>
            </w:r>
          </w:p>
        </w:tc>
        <w:tc>
          <w:tcPr>
            <w:tcW w:w="0" w:type="auto"/>
            <w:noWrap/>
            <w:hideMark/>
          </w:tcPr>
          <w:p w14:paraId="2F4D6825" w14:textId="42E485DB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6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228</w:t>
            </w:r>
          </w:p>
        </w:tc>
        <w:tc>
          <w:tcPr>
            <w:tcW w:w="0" w:type="auto"/>
            <w:noWrap/>
            <w:hideMark/>
          </w:tcPr>
          <w:p w14:paraId="4EAB496E" w14:textId="4873B52F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185.1</w:t>
            </w:r>
          </w:p>
        </w:tc>
        <w:tc>
          <w:tcPr>
            <w:tcW w:w="0" w:type="auto"/>
            <w:noWrap/>
            <w:hideMark/>
          </w:tcPr>
          <w:p w14:paraId="1C2CDABA" w14:textId="3EE71D40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7FCFDC45" w14:textId="6D801A2A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0" w:type="auto"/>
            <w:noWrap/>
            <w:hideMark/>
          </w:tcPr>
          <w:p w14:paraId="644246F0" w14:textId="3DBC0FA3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1.4</w:t>
            </w:r>
          </w:p>
        </w:tc>
      </w:tr>
      <w:tr w:rsidR="00D72E38" w:rsidRPr="0082225A" w14:paraId="30649203" w14:textId="77777777" w:rsidTr="00D72E38">
        <w:trPr>
          <w:trHeight w:val="367"/>
        </w:trPr>
        <w:tc>
          <w:tcPr>
            <w:tcW w:w="0" w:type="auto"/>
            <w:noWrap/>
            <w:hideMark/>
          </w:tcPr>
          <w:p w14:paraId="1E7A93B2" w14:textId="77777777" w:rsidR="00D72E38" w:rsidRPr="0082225A" w:rsidRDefault="00D72E38" w:rsidP="00D72E38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Recovery w/ glyphosate</w:t>
            </w:r>
          </w:p>
        </w:tc>
        <w:tc>
          <w:tcPr>
            <w:tcW w:w="0" w:type="auto"/>
            <w:noWrap/>
            <w:hideMark/>
          </w:tcPr>
          <w:p w14:paraId="5F80CDE2" w14:textId="53EFF833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4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714</w:t>
            </w:r>
          </w:p>
        </w:tc>
        <w:tc>
          <w:tcPr>
            <w:tcW w:w="0" w:type="auto"/>
            <w:noWrap/>
            <w:hideMark/>
          </w:tcPr>
          <w:p w14:paraId="4AC571A0" w14:textId="7F716D2E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105.5</w:t>
            </w:r>
          </w:p>
        </w:tc>
        <w:tc>
          <w:tcPr>
            <w:tcW w:w="0" w:type="auto"/>
            <w:noWrap/>
            <w:hideMark/>
          </w:tcPr>
          <w:p w14:paraId="13A4F63F" w14:textId="03ACE412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3A8790AD" w14:textId="5DF604F1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7DC602C1" w14:textId="231A1399" w:rsidR="00D72E38" w:rsidRPr="0082225A" w:rsidRDefault="00D72E38" w:rsidP="00D72E38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72E38">
              <w:rPr>
                <w:rFonts w:ascii="Calibri" w:hAnsi="Calibri" w:cs="Calibri"/>
                <w:color w:val="000000"/>
                <w:sz w:val="15"/>
                <w:szCs w:val="15"/>
              </w:rPr>
              <w:t>1.7</w:t>
            </w:r>
          </w:p>
        </w:tc>
      </w:tr>
    </w:tbl>
    <w:p w14:paraId="4EBA97C8" w14:textId="77777777" w:rsidR="00D72E38" w:rsidRDefault="00D72E38">
      <w:pPr>
        <w:rPr>
          <w:rFonts w:ascii="Times New Roman" w:hAnsi="Times New Roman" w:cs="Times New Roman"/>
        </w:rPr>
      </w:pPr>
    </w:p>
    <w:p w14:paraId="20997175" w14:textId="77777777" w:rsidR="00E37C11" w:rsidRDefault="00E37C11">
      <w:pPr>
        <w:rPr>
          <w:rFonts w:ascii="Times New Roman" w:hAnsi="Times New Roman" w:cs="Times New Roman"/>
        </w:rPr>
      </w:pPr>
    </w:p>
    <w:p w14:paraId="344E0D8A" w14:textId="77777777" w:rsidR="00D95AEE" w:rsidRDefault="00D95AEE">
      <w:pPr>
        <w:rPr>
          <w:rFonts w:ascii="Times New Roman" w:hAnsi="Times New Roman" w:cs="Times New Roman"/>
        </w:rPr>
      </w:pPr>
    </w:p>
    <w:p w14:paraId="50F88869" w14:textId="77777777" w:rsidR="00D95AEE" w:rsidRDefault="00D95AEE">
      <w:pPr>
        <w:rPr>
          <w:rFonts w:ascii="Times New Roman" w:hAnsi="Times New Roman" w:cs="Times New Roman"/>
        </w:rPr>
      </w:pPr>
    </w:p>
    <w:p w14:paraId="39014C72" w14:textId="77777777" w:rsidR="00D95AEE" w:rsidRDefault="00D95AEE">
      <w:pPr>
        <w:rPr>
          <w:rFonts w:ascii="Times New Roman" w:hAnsi="Times New Roman" w:cs="Times New Roman"/>
        </w:rPr>
      </w:pPr>
    </w:p>
    <w:p w14:paraId="50719B38" w14:textId="77777777" w:rsidR="00D95AEE" w:rsidRDefault="00D95AEE">
      <w:pPr>
        <w:rPr>
          <w:rFonts w:ascii="Times New Roman" w:hAnsi="Times New Roman" w:cs="Times New Roman"/>
        </w:rPr>
      </w:pPr>
    </w:p>
    <w:p w14:paraId="45147E99" w14:textId="77777777" w:rsidR="00D95AEE" w:rsidRDefault="00D95AEE">
      <w:pPr>
        <w:rPr>
          <w:rFonts w:ascii="Times New Roman" w:hAnsi="Times New Roman" w:cs="Times New Roman"/>
        </w:rPr>
      </w:pPr>
    </w:p>
    <w:p w14:paraId="245375F9" w14:textId="77777777" w:rsidR="00D95AEE" w:rsidRDefault="00D95AEE">
      <w:pPr>
        <w:rPr>
          <w:rFonts w:ascii="Times New Roman" w:hAnsi="Times New Roman" w:cs="Times New Roman"/>
        </w:rPr>
      </w:pPr>
    </w:p>
    <w:p w14:paraId="586D62B5" w14:textId="77777777" w:rsidR="00D95AEE" w:rsidRDefault="00D95AEE">
      <w:pPr>
        <w:rPr>
          <w:rFonts w:ascii="Times New Roman" w:hAnsi="Times New Roman" w:cs="Times New Roman"/>
        </w:rPr>
      </w:pPr>
    </w:p>
    <w:p w14:paraId="38087B4B" w14:textId="77777777" w:rsidR="00D95AEE" w:rsidRDefault="00D95AEE">
      <w:pPr>
        <w:rPr>
          <w:rFonts w:ascii="Times New Roman" w:hAnsi="Times New Roman" w:cs="Times New Roman"/>
        </w:rPr>
      </w:pPr>
    </w:p>
    <w:p w14:paraId="0A5666D3" w14:textId="77777777" w:rsidR="00D95AEE" w:rsidRDefault="00D95AEE">
      <w:pPr>
        <w:rPr>
          <w:rFonts w:ascii="Times New Roman" w:hAnsi="Times New Roman" w:cs="Times New Roman"/>
        </w:rPr>
      </w:pPr>
    </w:p>
    <w:p w14:paraId="12A07F74" w14:textId="77777777" w:rsidR="00D95AEE" w:rsidRDefault="00D95AEE">
      <w:pPr>
        <w:rPr>
          <w:rFonts w:ascii="Times New Roman" w:hAnsi="Times New Roman" w:cs="Times New Roman"/>
        </w:rPr>
      </w:pPr>
    </w:p>
    <w:p w14:paraId="4A729D05" w14:textId="77777777" w:rsidR="00D95AEE" w:rsidRDefault="00D95AEE">
      <w:pPr>
        <w:rPr>
          <w:rFonts w:ascii="Times New Roman" w:hAnsi="Times New Roman" w:cs="Times New Roman"/>
        </w:rPr>
      </w:pPr>
    </w:p>
    <w:p w14:paraId="284B5D5C" w14:textId="77777777" w:rsidR="00D95AEE" w:rsidRDefault="00D95AEE">
      <w:pPr>
        <w:rPr>
          <w:rFonts w:ascii="Times New Roman" w:hAnsi="Times New Roman" w:cs="Times New Roman"/>
        </w:rPr>
      </w:pPr>
    </w:p>
    <w:p w14:paraId="10F66196" w14:textId="77777777" w:rsidR="00D95AEE" w:rsidRDefault="00D95AEE">
      <w:pPr>
        <w:rPr>
          <w:rFonts w:ascii="Times New Roman" w:hAnsi="Times New Roman" w:cs="Times New Roman"/>
        </w:rPr>
      </w:pPr>
    </w:p>
    <w:tbl>
      <w:tblPr>
        <w:tblStyle w:val="TableGridLight"/>
        <w:tblpPr w:leftFromText="180" w:rightFromText="180" w:vertAnchor="text" w:horzAnchor="margin" w:tblpY="10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D95AEE" w:rsidRPr="0082225A" w14:paraId="7F620299" w14:textId="77777777" w:rsidTr="00D95AEE">
        <w:trPr>
          <w:trHeight w:val="320"/>
        </w:trPr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5E56DEC2" w14:textId="77777777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Treatme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45ACB2E9" w14:textId="77777777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ean num. of contig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D5866D8" w14:textId="77777777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in num. of contig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36E29EA" w14:textId="77777777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ax num. of contig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44AA764" w14:textId="77777777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ean largest contig (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Kbp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3F044F57" w14:textId="77777777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Mean 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assem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. length (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Mbp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2364964C" w14:textId="77777777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ean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 N50 (</w:t>
            </w:r>
            <w:proofErr w:type="spellStart"/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Kbp</w:t>
            </w:r>
            <w:proofErr w:type="spellEnd"/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64E6A558" w14:textId="77777777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Mean</w:t>
            </w: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 L50 (K)</w:t>
            </w:r>
          </w:p>
        </w:tc>
      </w:tr>
      <w:tr w:rsidR="00D95AEE" w:rsidRPr="0082225A" w14:paraId="2984DF32" w14:textId="77777777" w:rsidTr="00D95AEE">
        <w:trPr>
          <w:trHeight w:val="366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0A9B6B" w14:textId="77777777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Pre-diapaus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F9512F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99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AC2E8D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96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828CB9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93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5D6336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417.3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B3C578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8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AB3E93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75.4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8C46CD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</w:tr>
      <w:tr w:rsidR="00D95AEE" w:rsidRPr="0082225A" w14:paraId="00765B80" w14:textId="77777777" w:rsidTr="00D95AEE">
        <w:trPr>
          <w:trHeight w:val="366"/>
        </w:trPr>
        <w:tc>
          <w:tcPr>
            <w:tcW w:w="1170" w:type="dxa"/>
            <w:noWrap/>
            <w:hideMark/>
          </w:tcPr>
          <w:p w14:paraId="697347E5" w14:textId="0D788B30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Two</w:t>
            </w:r>
            <w:r w:rsidR="004840FD">
              <w:rPr>
                <w:rFonts w:eastAsia="Times New Roman" w:cstheme="minorHAnsi"/>
                <w:color w:val="000000"/>
                <w:sz w:val="15"/>
                <w:szCs w:val="15"/>
              </w:rPr>
              <w:t>-month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 diapause</w:t>
            </w:r>
          </w:p>
        </w:tc>
        <w:tc>
          <w:tcPr>
            <w:tcW w:w="1170" w:type="dxa"/>
            <w:noWrap/>
            <w:hideMark/>
          </w:tcPr>
          <w:p w14:paraId="069A0804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885.2</w:t>
            </w:r>
          </w:p>
        </w:tc>
        <w:tc>
          <w:tcPr>
            <w:tcW w:w="1170" w:type="dxa"/>
            <w:noWrap/>
            <w:hideMark/>
          </w:tcPr>
          <w:p w14:paraId="5E32438A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4955E6EA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89</w:t>
            </w:r>
          </w:p>
        </w:tc>
        <w:tc>
          <w:tcPr>
            <w:tcW w:w="1170" w:type="dxa"/>
            <w:noWrap/>
            <w:hideMark/>
          </w:tcPr>
          <w:p w14:paraId="7F887A6B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3.92</w:t>
            </w:r>
          </w:p>
        </w:tc>
        <w:tc>
          <w:tcPr>
            <w:tcW w:w="1170" w:type="dxa"/>
            <w:noWrap/>
            <w:hideMark/>
          </w:tcPr>
          <w:p w14:paraId="31CD4BCA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1170" w:type="dxa"/>
            <w:noWrap/>
            <w:hideMark/>
          </w:tcPr>
          <w:p w14:paraId="2BE15408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1170" w:type="dxa"/>
            <w:noWrap/>
            <w:hideMark/>
          </w:tcPr>
          <w:p w14:paraId="7E6193F7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</w:tr>
      <w:tr w:rsidR="00D95AEE" w:rsidRPr="0082225A" w14:paraId="0D797E3E" w14:textId="77777777" w:rsidTr="00D95AEE">
        <w:trPr>
          <w:trHeight w:val="366"/>
        </w:trPr>
        <w:tc>
          <w:tcPr>
            <w:tcW w:w="1170" w:type="dxa"/>
            <w:noWrap/>
            <w:hideMark/>
          </w:tcPr>
          <w:p w14:paraId="57A0FF36" w14:textId="6C4A9E6C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Fou</w:t>
            </w:r>
            <w:r w:rsidR="004840FD">
              <w:rPr>
                <w:rFonts w:eastAsia="Times New Roman" w:cstheme="minorHAnsi"/>
                <w:color w:val="000000"/>
                <w:sz w:val="15"/>
                <w:szCs w:val="15"/>
              </w:rPr>
              <w:t>r-month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 diapause</w:t>
            </w:r>
          </w:p>
        </w:tc>
        <w:tc>
          <w:tcPr>
            <w:tcW w:w="1170" w:type="dxa"/>
            <w:noWrap/>
            <w:hideMark/>
          </w:tcPr>
          <w:p w14:paraId="566B9FEC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90.2</w:t>
            </w:r>
          </w:p>
        </w:tc>
        <w:tc>
          <w:tcPr>
            <w:tcW w:w="1170" w:type="dxa"/>
            <w:noWrap/>
            <w:hideMark/>
          </w:tcPr>
          <w:p w14:paraId="79E2F5DA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12FE933A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797</w:t>
            </w:r>
          </w:p>
        </w:tc>
        <w:tc>
          <w:tcPr>
            <w:tcW w:w="1170" w:type="dxa"/>
            <w:noWrap/>
            <w:hideMark/>
          </w:tcPr>
          <w:p w14:paraId="4B62C241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.84</w:t>
            </w:r>
          </w:p>
        </w:tc>
        <w:tc>
          <w:tcPr>
            <w:tcW w:w="1170" w:type="dxa"/>
            <w:noWrap/>
            <w:hideMark/>
          </w:tcPr>
          <w:p w14:paraId="26C31B92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26056F5B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170" w:type="dxa"/>
            <w:noWrap/>
            <w:hideMark/>
          </w:tcPr>
          <w:p w14:paraId="398DBC31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</w:tr>
      <w:tr w:rsidR="00D95AEE" w:rsidRPr="0082225A" w14:paraId="28F47D06" w14:textId="77777777" w:rsidTr="00D95AEE">
        <w:trPr>
          <w:trHeight w:val="366"/>
        </w:trPr>
        <w:tc>
          <w:tcPr>
            <w:tcW w:w="1170" w:type="dxa"/>
            <w:noWrap/>
            <w:hideMark/>
          </w:tcPr>
          <w:p w14:paraId="08ECCD38" w14:textId="77777777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Recovery</w:t>
            </w:r>
          </w:p>
        </w:tc>
        <w:tc>
          <w:tcPr>
            <w:tcW w:w="1170" w:type="dxa"/>
            <w:noWrap/>
            <w:hideMark/>
          </w:tcPr>
          <w:p w14:paraId="7F8995C3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437.2</w:t>
            </w:r>
          </w:p>
        </w:tc>
        <w:tc>
          <w:tcPr>
            <w:tcW w:w="1170" w:type="dxa"/>
            <w:noWrap/>
            <w:hideMark/>
          </w:tcPr>
          <w:p w14:paraId="5C43516D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1D97988B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881</w:t>
            </w:r>
          </w:p>
        </w:tc>
        <w:tc>
          <w:tcPr>
            <w:tcW w:w="1170" w:type="dxa"/>
            <w:noWrap/>
            <w:hideMark/>
          </w:tcPr>
          <w:p w14:paraId="5BC3CD15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96.1</w:t>
            </w:r>
          </w:p>
        </w:tc>
        <w:tc>
          <w:tcPr>
            <w:tcW w:w="1170" w:type="dxa"/>
            <w:noWrap/>
            <w:hideMark/>
          </w:tcPr>
          <w:p w14:paraId="019F8E80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.84</w:t>
            </w:r>
          </w:p>
        </w:tc>
        <w:tc>
          <w:tcPr>
            <w:tcW w:w="1170" w:type="dxa"/>
            <w:noWrap/>
            <w:hideMark/>
          </w:tcPr>
          <w:p w14:paraId="612A7F3E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9.4</w:t>
            </w:r>
          </w:p>
        </w:tc>
        <w:tc>
          <w:tcPr>
            <w:tcW w:w="1170" w:type="dxa"/>
            <w:noWrap/>
            <w:hideMark/>
          </w:tcPr>
          <w:p w14:paraId="366056F3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</w:tr>
      <w:tr w:rsidR="00D95AEE" w:rsidRPr="0082225A" w14:paraId="36CC345E" w14:textId="77777777" w:rsidTr="00D95AEE">
        <w:trPr>
          <w:trHeight w:val="367"/>
        </w:trPr>
        <w:tc>
          <w:tcPr>
            <w:tcW w:w="1170" w:type="dxa"/>
            <w:noWrap/>
            <w:hideMark/>
          </w:tcPr>
          <w:p w14:paraId="466D135D" w14:textId="77777777" w:rsidR="00D95AEE" w:rsidRPr="0082225A" w:rsidRDefault="00D95AEE" w:rsidP="00D95AEE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Recovery w/ glyphosate</w:t>
            </w:r>
          </w:p>
        </w:tc>
        <w:tc>
          <w:tcPr>
            <w:tcW w:w="1170" w:type="dxa"/>
            <w:noWrap/>
            <w:hideMark/>
          </w:tcPr>
          <w:p w14:paraId="618CBBDD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25.2</w:t>
            </w:r>
          </w:p>
        </w:tc>
        <w:tc>
          <w:tcPr>
            <w:tcW w:w="1170" w:type="dxa"/>
            <w:noWrap/>
            <w:hideMark/>
          </w:tcPr>
          <w:p w14:paraId="6F0FE865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50536619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61</w:t>
            </w:r>
          </w:p>
        </w:tc>
        <w:tc>
          <w:tcPr>
            <w:tcW w:w="1170" w:type="dxa"/>
            <w:noWrap/>
            <w:hideMark/>
          </w:tcPr>
          <w:p w14:paraId="2A80AD37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3.56</w:t>
            </w:r>
          </w:p>
        </w:tc>
        <w:tc>
          <w:tcPr>
            <w:tcW w:w="1170" w:type="dxa"/>
            <w:noWrap/>
            <w:hideMark/>
          </w:tcPr>
          <w:p w14:paraId="2581F28B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.64</w:t>
            </w:r>
          </w:p>
        </w:tc>
        <w:tc>
          <w:tcPr>
            <w:tcW w:w="1170" w:type="dxa"/>
            <w:noWrap/>
            <w:hideMark/>
          </w:tcPr>
          <w:p w14:paraId="054296FE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.6</w:t>
            </w:r>
          </w:p>
        </w:tc>
        <w:tc>
          <w:tcPr>
            <w:tcW w:w="1170" w:type="dxa"/>
            <w:noWrap/>
            <w:hideMark/>
          </w:tcPr>
          <w:p w14:paraId="66A72F3D" w14:textId="77777777" w:rsidR="00D95AEE" w:rsidRPr="0082225A" w:rsidRDefault="00D95AEE" w:rsidP="00D95AEE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</w:tr>
    </w:tbl>
    <w:p w14:paraId="3824420C" w14:textId="77777777" w:rsidR="00D95AEE" w:rsidRDefault="00D95AEE" w:rsidP="00D95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4:</w:t>
      </w:r>
      <w:r>
        <w:rPr>
          <w:rFonts w:ascii="Times New Roman" w:hAnsi="Times New Roman" w:cs="Times New Roman"/>
        </w:rPr>
        <w:t xml:space="preserve"> Average assembly statistics for metagenomic </w:t>
      </w:r>
      <w:r w:rsidRPr="0082225A">
        <w:rPr>
          <w:rFonts w:ascii="Times New Roman" w:hAnsi="Times New Roman" w:cs="Times New Roman"/>
        </w:rPr>
        <w:t>assemblies performed at the level of individual bumble bee queen gut microbiota</w:t>
      </w:r>
      <w:r>
        <w:rPr>
          <w:rFonts w:ascii="Times New Roman" w:hAnsi="Times New Roman" w:cs="Times New Roman"/>
        </w:rPr>
        <w:t xml:space="preserve"> after removing all non-bacterial contigs, grouped by treatment (n=5 per treatment). </w:t>
      </w:r>
    </w:p>
    <w:p w14:paraId="33F48DEC" w14:textId="77777777" w:rsidR="00D95AEE" w:rsidRDefault="00D95AEE" w:rsidP="00D95AEE">
      <w:pPr>
        <w:rPr>
          <w:rFonts w:ascii="Times New Roman" w:hAnsi="Times New Roman" w:cs="Times New Roman"/>
        </w:rPr>
      </w:pPr>
    </w:p>
    <w:p w14:paraId="2E934193" w14:textId="77777777" w:rsidR="00D95AEE" w:rsidRDefault="00D95AEE" w:rsidP="00D95AEE">
      <w:pPr>
        <w:rPr>
          <w:rFonts w:ascii="Times New Roman" w:hAnsi="Times New Roman" w:cs="Times New Roman"/>
        </w:rPr>
      </w:pPr>
    </w:p>
    <w:p w14:paraId="6A5E723B" w14:textId="77777777" w:rsidR="00D95AEE" w:rsidRDefault="00D95AEE" w:rsidP="00D95AEE">
      <w:pPr>
        <w:rPr>
          <w:rFonts w:ascii="Times New Roman" w:hAnsi="Times New Roman" w:cs="Times New Roman"/>
        </w:rPr>
      </w:pPr>
    </w:p>
    <w:p w14:paraId="725D5450" w14:textId="624774F3" w:rsidR="00D95AEE" w:rsidRPr="0082225A" w:rsidRDefault="00D95AEE" w:rsidP="00D95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5:</w:t>
      </w:r>
      <w:r>
        <w:rPr>
          <w:rFonts w:ascii="Times New Roman" w:hAnsi="Times New Roman" w:cs="Times New Roman"/>
        </w:rPr>
        <w:t xml:space="preserve"> Assembly statistics for metagenomic co</w:t>
      </w:r>
      <w:r w:rsidRPr="0082225A">
        <w:rPr>
          <w:rFonts w:ascii="Times New Roman" w:hAnsi="Times New Roman" w:cs="Times New Roman"/>
        </w:rPr>
        <w:t xml:space="preserve">assemblies </w:t>
      </w:r>
      <w:r>
        <w:rPr>
          <w:rFonts w:ascii="Times New Roman" w:hAnsi="Times New Roman" w:cs="Times New Roman"/>
        </w:rPr>
        <w:t>of bumble bee queen gut microbiotas by treatment after removing all non-bacterial contigs (n=1 per treatment).</w:t>
      </w:r>
    </w:p>
    <w:p w14:paraId="347B1EE7" w14:textId="77777777" w:rsidR="00D95AEE" w:rsidRDefault="00D95AEE">
      <w:pPr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676"/>
        <w:gridCol w:w="1346"/>
        <w:gridCol w:w="1429"/>
        <w:gridCol w:w="1628"/>
        <w:gridCol w:w="826"/>
        <w:gridCol w:w="634"/>
      </w:tblGrid>
      <w:tr w:rsidR="00E37C11" w:rsidRPr="0082225A" w14:paraId="2FD23DD4" w14:textId="77777777" w:rsidTr="00AF0B7D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FD2EAA" w14:textId="77777777" w:rsidR="00E37C11" w:rsidRPr="0082225A" w:rsidRDefault="00E37C11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F3E09D" w14:textId="77777777" w:rsidR="00E37C11" w:rsidRPr="0082225A" w:rsidRDefault="00E37C11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Number of conti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FCAAFF" w14:textId="77777777" w:rsidR="00E37C11" w:rsidRPr="0082225A" w:rsidRDefault="00E37C11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Largest contig (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Kbp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38C8D0" w14:textId="77777777" w:rsidR="00E37C11" w:rsidRPr="0082225A" w:rsidRDefault="00E37C11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Assembly length (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Mbp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7C94AD" w14:textId="77777777" w:rsidR="00E37C11" w:rsidRPr="0082225A" w:rsidRDefault="00E37C11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N50 (</w:t>
            </w:r>
            <w:proofErr w:type="spellStart"/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Kbp</w:t>
            </w:r>
            <w:proofErr w:type="spellEnd"/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66084C5" w14:textId="77777777" w:rsidR="00E37C11" w:rsidRPr="0082225A" w:rsidRDefault="00E37C11" w:rsidP="00AF0B7D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2225A">
              <w:rPr>
                <w:rFonts w:eastAsia="Times New Roman" w:cstheme="minorHAnsi"/>
                <w:color w:val="000000"/>
                <w:sz w:val="15"/>
                <w:szCs w:val="15"/>
              </w:rPr>
              <w:t>L50 (K)</w:t>
            </w:r>
          </w:p>
        </w:tc>
      </w:tr>
      <w:tr w:rsidR="00866DA0" w:rsidRPr="0082225A" w14:paraId="0691FCFA" w14:textId="77777777" w:rsidTr="00866DA0">
        <w:trPr>
          <w:trHeight w:val="36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9AB3B3" w14:textId="77777777" w:rsidR="00866DA0" w:rsidRPr="0082225A" w:rsidRDefault="00866DA0" w:rsidP="00866DA0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Pre-diapa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ECB105" w14:textId="43C94066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5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4FE23B" w14:textId="62886920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83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A6F456" w14:textId="7A1ACF17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F8474E" w14:textId="7AADDEDD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0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D460C9" w14:textId="2519BD05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</w:t>
            </w:r>
          </w:p>
        </w:tc>
      </w:tr>
      <w:tr w:rsidR="00866DA0" w:rsidRPr="0082225A" w14:paraId="5E6B308B" w14:textId="77777777" w:rsidTr="00866DA0">
        <w:trPr>
          <w:trHeight w:val="366"/>
        </w:trPr>
        <w:tc>
          <w:tcPr>
            <w:tcW w:w="0" w:type="auto"/>
            <w:noWrap/>
            <w:hideMark/>
          </w:tcPr>
          <w:p w14:paraId="29A2C356" w14:textId="754FC569" w:rsidR="00866DA0" w:rsidRPr="0082225A" w:rsidRDefault="00866DA0" w:rsidP="00866DA0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Two</w:t>
            </w:r>
            <w:r w:rsidR="004840FD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-month 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diapause</w:t>
            </w:r>
          </w:p>
        </w:tc>
        <w:tc>
          <w:tcPr>
            <w:tcW w:w="0" w:type="auto"/>
            <w:noWrap/>
            <w:hideMark/>
          </w:tcPr>
          <w:p w14:paraId="642C7CC7" w14:textId="1AB8673E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467</w:t>
            </w:r>
          </w:p>
        </w:tc>
        <w:tc>
          <w:tcPr>
            <w:tcW w:w="0" w:type="auto"/>
            <w:noWrap/>
            <w:hideMark/>
          </w:tcPr>
          <w:p w14:paraId="19BBC386" w14:textId="07782D4F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5348AE5D" w14:textId="41BA7F43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265618F4" w14:textId="61CC9FA5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0080316" w14:textId="0867000E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.7</w:t>
            </w:r>
          </w:p>
        </w:tc>
      </w:tr>
      <w:tr w:rsidR="00866DA0" w:rsidRPr="0082225A" w14:paraId="103D8862" w14:textId="77777777" w:rsidTr="00866DA0">
        <w:trPr>
          <w:trHeight w:val="366"/>
        </w:trPr>
        <w:tc>
          <w:tcPr>
            <w:tcW w:w="0" w:type="auto"/>
            <w:noWrap/>
            <w:hideMark/>
          </w:tcPr>
          <w:p w14:paraId="51321E42" w14:textId="7700630A" w:rsidR="00866DA0" w:rsidRPr="0082225A" w:rsidRDefault="00866DA0" w:rsidP="00866DA0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Four</w:t>
            </w:r>
            <w:r w:rsidR="004840FD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-month </w:t>
            </w:r>
            <w:r>
              <w:rPr>
                <w:rFonts w:eastAsia="Times New Roman" w:cstheme="minorHAnsi"/>
                <w:color w:val="000000"/>
                <w:sz w:val="15"/>
                <w:szCs w:val="15"/>
              </w:rPr>
              <w:t>diapause</w:t>
            </w:r>
          </w:p>
        </w:tc>
        <w:tc>
          <w:tcPr>
            <w:tcW w:w="0" w:type="auto"/>
            <w:noWrap/>
            <w:hideMark/>
          </w:tcPr>
          <w:p w14:paraId="0ABFBB0C" w14:textId="2F5D755D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82</w:t>
            </w:r>
          </w:p>
        </w:tc>
        <w:tc>
          <w:tcPr>
            <w:tcW w:w="0" w:type="auto"/>
            <w:noWrap/>
            <w:hideMark/>
          </w:tcPr>
          <w:p w14:paraId="78777281" w14:textId="0502E14B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1970B314" w14:textId="6F811C60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92D59E" w14:textId="455B540C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0319CF97" w14:textId="2C9537BD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.2</w:t>
            </w:r>
          </w:p>
        </w:tc>
      </w:tr>
      <w:tr w:rsidR="00866DA0" w:rsidRPr="0082225A" w14:paraId="60BD3394" w14:textId="77777777" w:rsidTr="00866DA0">
        <w:trPr>
          <w:trHeight w:val="366"/>
        </w:trPr>
        <w:tc>
          <w:tcPr>
            <w:tcW w:w="0" w:type="auto"/>
            <w:noWrap/>
            <w:hideMark/>
          </w:tcPr>
          <w:p w14:paraId="23A5D7BF" w14:textId="77777777" w:rsidR="00866DA0" w:rsidRPr="0082225A" w:rsidRDefault="00866DA0" w:rsidP="00866DA0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Recovery</w:t>
            </w:r>
          </w:p>
        </w:tc>
        <w:tc>
          <w:tcPr>
            <w:tcW w:w="0" w:type="auto"/>
            <w:noWrap/>
            <w:hideMark/>
          </w:tcPr>
          <w:p w14:paraId="2C527116" w14:textId="2F6C4156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555</w:t>
            </w:r>
          </w:p>
        </w:tc>
        <w:tc>
          <w:tcPr>
            <w:tcW w:w="0" w:type="auto"/>
            <w:noWrap/>
            <w:hideMark/>
          </w:tcPr>
          <w:p w14:paraId="71C92365" w14:textId="3014F39C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85.1</w:t>
            </w:r>
          </w:p>
        </w:tc>
        <w:tc>
          <w:tcPr>
            <w:tcW w:w="0" w:type="auto"/>
            <w:noWrap/>
            <w:hideMark/>
          </w:tcPr>
          <w:p w14:paraId="4C5FC1B1" w14:textId="58E83C7D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109681A4" w14:textId="307DF5D0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5.3</w:t>
            </w:r>
          </w:p>
        </w:tc>
        <w:tc>
          <w:tcPr>
            <w:tcW w:w="0" w:type="auto"/>
            <w:noWrap/>
            <w:hideMark/>
          </w:tcPr>
          <w:p w14:paraId="78F817FD" w14:textId="5EC6AD47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</w:t>
            </w:r>
          </w:p>
        </w:tc>
      </w:tr>
      <w:tr w:rsidR="00866DA0" w:rsidRPr="0082225A" w14:paraId="440B7BEF" w14:textId="77777777" w:rsidTr="00866DA0">
        <w:trPr>
          <w:trHeight w:val="367"/>
        </w:trPr>
        <w:tc>
          <w:tcPr>
            <w:tcW w:w="0" w:type="auto"/>
            <w:noWrap/>
            <w:hideMark/>
          </w:tcPr>
          <w:p w14:paraId="5570998B" w14:textId="77777777" w:rsidR="00866DA0" w:rsidRPr="0082225A" w:rsidRDefault="00866DA0" w:rsidP="00866DA0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>Recovery w/ glyphosate</w:t>
            </w:r>
          </w:p>
        </w:tc>
        <w:tc>
          <w:tcPr>
            <w:tcW w:w="0" w:type="auto"/>
            <w:noWrap/>
            <w:hideMark/>
          </w:tcPr>
          <w:p w14:paraId="5BBF4F19" w14:textId="67133DD5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,</w:t>
            </w: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292</w:t>
            </w:r>
          </w:p>
        </w:tc>
        <w:tc>
          <w:tcPr>
            <w:tcW w:w="0" w:type="auto"/>
            <w:noWrap/>
            <w:hideMark/>
          </w:tcPr>
          <w:p w14:paraId="554A579C" w14:textId="7E0B2F0C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05.5</w:t>
            </w:r>
          </w:p>
        </w:tc>
        <w:tc>
          <w:tcPr>
            <w:tcW w:w="0" w:type="auto"/>
            <w:noWrap/>
            <w:hideMark/>
          </w:tcPr>
          <w:p w14:paraId="200FDA3C" w14:textId="6A81F1DA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1B33EC1E" w14:textId="1D033585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12.3</w:t>
            </w:r>
          </w:p>
        </w:tc>
        <w:tc>
          <w:tcPr>
            <w:tcW w:w="0" w:type="auto"/>
            <w:noWrap/>
            <w:hideMark/>
          </w:tcPr>
          <w:p w14:paraId="31F5F6D8" w14:textId="7DE7BF0B" w:rsidR="00866DA0" w:rsidRPr="0082225A" w:rsidRDefault="00866DA0" w:rsidP="00866DA0">
            <w:pPr>
              <w:jc w:val="right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866DA0">
              <w:rPr>
                <w:rFonts w:ascii="Calibri" w:hAnsi="Calibri" w:cs="Calibri"/>
                <w:color w:val="000000"/>
                <w:sz w:val="15"/>
                <w:szCs w:val="15"/>
              </w:rPr>
              <w:t>0.1</w:t>
            </w:r>
          </w:p>
        </w:tc>
      </w:tr>
    </w:tbl>
    <w:p w14:paraId="60054A63" w14:textId="77777777" w:rsidR="00E37C11" w:rsidRDefault="00E37C11" w:rsidP="00E37C11">
      <w:pPr>
        <w:rPr>
          <w:rFonts w:ascii="Times New Roman" w:hAnsi="Times New Roman" w:cs="Times New Roman"/>
        </w:rPr>
      </w:pPr>
    </w:p>
    <w:p w14:paraId="3AEC1C0F" w14:textId="56837D6F" w:rsidR="00B81012" w:rsidRDefault="00B810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BBC1EF" w14:textId="4756FB92" w:rsidR="00B81012" w:rsidRDefault="00B810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6: </w:t>
      </w:r>
      <w:r>
        <w:rPr>
          <w:rFonts w:ascii="Times New Roman" w:hAnsi="Times New Roman" w:cs="Times New Roman"/>
        </w:rPr>
        <w:t xml:space="preserve">Lengths and GC content of </w:t>
      </w:r>
      <w:r w:rsidR="009F67B4">
        <w:rPr>
          <w:rFonts w:ascii="Times New Roman" w:hAnsi="Times New Roman" w:cs="Times New Roman"/>
        </w:rPr>
        <w:t xml:space="preserve">a sample of </w:t>
      </w:r>
      <w:r>
        <w:rPr>
          <w:rFonts w:ascii="Times New Roman" w:hAnsi="Times New Roman" w:cs="Times New Roman"/>
        </w:rPr>
        <w:t xml:space="preserve">core social bee gut microbiota </w:t>
      </w:r>
      <w:r w:rsidR="00F70FBF">
        <w:rPr>
          <w:rFonts w:ascii="Times New Roman" w:hAnsi="Times New Roman" w:cs="Times New Roman"/>
        </w:rPr>
        <w:t>reference genomes</w:t>
      </w:r>
      <w:r>
        <w:rPr>
          <w:rFonts w:ascii="Times New Roman" w:hAnsi="Times New Roman" w:cs="Times New Roman"/>
        </w:rPr>
        <w:t>.</w:t>
      </w:r>
    </w:p>
    <w:p w14:paraId="70BEF290" w14:textId="77777777" w:rsidR="00B81012" w:rsidRDefault="00B8101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736"/>
        <w:gridCol w:w="2144"/>
        <w:gridCol w:w="1319"/>
        <w:gridCol w:w="1438"/>
      </w:tblGrid>
      <w:tr w:rsidR="00FC6328" w:rsidRPr="005550F6" w14:paraId="788BADC3" w14:textId="77777777" w:rsidTr="00FC6328">
        <w:tc>
          <w:tcPr>
            <w:tcW w:w="0" w:type="auto"/>
            <w:tcBorders>
              <w:bottom w:val="single" w:sz="4" w:space="0" w:color="auto"/>
            </w:tcBorders>
          </w:tcPr>
          <w:p w14:paraId="24A51E7B" w14:textId="24D4FB2F" w:rsidR="00CD4C60" w:rsidRPr="00AF4F11" w:rsidRDefault="00F70F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en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8F08C2" w14:textId="20D5C3C1" w:rsidR="00CD4C60" w:rsidRPr="005550F6" w:rsidRDefault="00F70F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396208" w14:textId="77A0E20D" w:rsidR="00CD4C60" w:rsidRDefault="00FC632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CBI </w:t>
            </w:r>
            <w:r w:rsidR="005839C8">
              <w:rPr>
                <w:rFonts w:ascii="Calibri" w:hAnsi="Calibri" w:cs="Calibri"/>
                <w:sz w:val="20"/>
                <w:szCs w:val="20"/>
              </w:rPr>
              <w:t>Assembly 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4FDD89" w14:textId="43C39622" w:rsidR="00CD4C60" w:rsidRPr="005550F6" w:rsidRDefault="00CD4C60" w:rsidP="0066564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ength (</w:t>
            </w:r>
            <w:proofErr w:type="spellStart"/>
            <w:r w:rsidR="00F70FBF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bp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F28957" w14:textId="7D0B4377" w:rsidR="00CD4C60" w:rsidRPr="005550F6" w:rsidRDefault="00CD4C60" w:rsidP="0066564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C content (%)</w:t>
            </w:r>
          </w:p>
        </w:tc>
      </w:tr>
      <w:tr w:rsidR="00FC6328" w:rsidRPr="005550F6" w14:paraId="087E9317" w14:textId="77777777" w:rsidTr="00FC6328">
        <w:tc>
          <w:tcPr>
            <w:tcW w:w="0" w:type="auto"/>
            <w:tcBorders>
              <w:top w:val="single" w:sz="4" w:space="0" w:color="auto"/>
            </w:tcBorders>
          </w:tcPr>
          <w:p w14:paraId="58F32776" w14:textId="07BF35BC" w:rsidR="00FD5BF9" w:rsidRDefault="005B3E9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Bifidobacteri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3DC578" w14:textId="15757E45" w:rsidR="00FD5BF9" w:rsidRPr="005655E3" w:rsidRDefault="00FD5BF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FD5BF9">
              <w:rPr>
                <w:rFonts w:ascii="Calibri" w:hAnsi="Calibri" w:cs="Calibri"/>
                <w:i/>
                <w:iCs/>
                <w:sz w:val="20"/>
                <w:szCs w:val="20"/>
              </w:rPr>
              <w:t>actinocoloniiforme</w:t>
            </w:r>
            <w:proofErr w:type="spellEnd"/>
            <w:r w:rsidRPr="00FD5BF9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D39C6" w14:textId="6E43B562" w:rsidR="00FD5BF9" w:rsidRPr="009C69E5" w:rsidRDefault="005B3E97" w:rsidP="00FC6328">
            <w:pPr>
              <w:ind w:right="-23"/>
              <w:rPr>
                <w:rFonts w:ascii="Calibri" w:hAnsi="Calibri" w:cs="Calibri"/>
                <w:sz w:val="20"/>
                <w:szCs w:val="20"/>
              </w:rPr>
            </w:pPr>
            <w:r w:rsidRPr="005B3E97">
              <w:rPr>
                <w:rFonts w:ascii="Calibri" w:hAnsi="Calibri" w:cs="Calibri"/>
                <w:sz w:val="20"/>
                <w:szCs w:val="20"/>
              </w:rPr>
              <w:t>ASM126339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E4F14" w14:textId="37874EC1" w:rsidR="00FD5BF9" w:rsidRDefault="005B3E97" w:rsidP="006656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9C7D45" w14:textId="40D4F936" w:rsidR="00FD5BF9" w:rsidRDefault="005B3E97" w:rsidP="006656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.5</w:t>
            </w:r>
          </w:p>
        </w:tc>
      </w:tr>
      <w:tr w:rsidR="00FC6328" w:rsidRPr="005550F6" w14:paraId="1448D63E" w14:textId="77777777" w:rsidTr="00FC6328">
        <w:tc>
          <w:tcPr>
            <w:tcW w:w="0" w:type="auto"/>
          </w:tcPr>
          <w:p w14:paraId="2BECBFE4" w14:textId="29CF10AB" w:rsidR="005655E3" w:rsidRPr="00AF4F11" w:rsidRDefault="005655E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48A5F20" w14:textId="5B1F4BB8" w:rsidR="005655E3" w:rsidRPr="00BF6FC8" w:rsidRDefault="005655E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5655E3">
              <w:rPr>
                <w:rFonts w:ascii="Calibri" w:hAnsi="Calibri" w:cs="Calibri"/>
                <w:i/>
                <w:iCs/>
                <w:sz w:val="20"/>
                <w:szCs w:val="20"/>
              </w:rPr>
              <w:t>asteroides</w:t>
            </w:r>
            <w:proofErr w:type="spellEnd"/>
            <w:r w:rsidRPr="005655E3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B702B89" w14:textId="37F571DE" w:rsidR="005655E3" w:rsidRPr="0060092D" w:rsidRDefault="009C69E5">
            <w:pPr>
              <w:rPr>
                <w:rFonts w:ascii="Calibri" w:hAnsi="Calibri" w:cs="Calibri"/>
                <w:sz w:val="20"/>
                <w:szCs w:val="20"/>
              </w:rPr>
            </w:pPr>
            <w:r w:rsidRPr="009C69E5">
              <w:rPr>
                <w:rFonts w:ascii="Calibri" w:hAnsi="Calibri" w:cs="Calibri"/>
                <w:sz w:val="20"/>
                <w:szCs w:val="20"/>
              </w:rPr>
              <w:t>ASM30421v1</w:t>
            </w:r>
          </w:p>
        </w:tc>
        <w:tc>
          <w:tcPr>
            <w:tcW w:w="0" w:type="auto"/>
          </w:tcPr>
          <w:p w14:paraId="59430999" w14:textId="2C078DAC" w:rsidR="005655E3" w:rsidRDefault="009C69E5" w:rsidP="006656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7BD422D2" w14:textId="272F42C2" w:rsidR="005655E3" w:rsidRDefault="009C69E5" w:rsidP="006656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.0</w:t>
            </w:r>
          </w:p>
        </w:tc>
      </w:tr>
      <w:tr w:rsidR="00FC6328" w:rsidRPr="005550F6" w14:paraId="057BF989" w14:textId="77777777" w:rsidTr="00FC6328">
        <w:tc>
          <w:tcPr>
            <w:tcW w:w="0" w:type="auto"/>
          </w:tcPr>
          <w:p w14:paraId="1A829B1D" w14:textId="77777777" w:rsidR="005655E3" w:rsidRPr="00AF4F11" w:rsidRDefault="005655E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F855638" w14:textId="365E84E8" w:rsidR="005655E3" w:rsidRPr="00BF6FC8" w:rsidRDefault="005B3E9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5B3E97">
              <w:rPr>
                <w:rFonts w:ascii="Calibri" w:hAnsi="Calibri" w:cs="Calibri"/>
                <w:i/>
                <w:iCs/>
                <w:sz w:val="20"/>
                <w:szCs w:val="20"/>
              </w:rPr>
              <w:t>bohemicum</w:t>
            </w:r>
            <w:proofErr w:type="spellEnd"/>
            <w:r w:rsidR="002F3FE7" w:rsidRPr="002F3FE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9495C0A" w14:textId="0DD85B2A" w:rsidR="005655E3" w:rsidRPr="0060092D" w:rsidRDefault="00E159BB">
            <w:pPr>
              <w:rPr>
                <w:rFonts w:ascii="Calibri" w:hAnsi="Calibri" w:cs="Calibri"/>
                <w:sz w:val="20"/>
                <w:szCs w:val="20"/>
              </w:rPr>
            </w:pPr>
            <w:r w:rsidRPr="00E159BB">
              <w:rPr>
                <w:rFonts w:ascii="Calibri" w:hAnsi="Calibri" w:cs="Calibri"/>
                <w:sz w:val="20"/>
                <w:szCs w:val="20"/>
              </w:rPr>
              <w:t>IMG-taxon 2616644833</w:t>
            </w:r>
          </w:p>
        </w:tc>
        <w:tc>
          <w:tcPr>
            <w:tcW w:w="0" w:type="auto"/>
          </w:tcPr>
          <w:p w14:paraId="6E5CC039" w14:textId="75CDEE3D" w:rsidR="005655E3" w:rsidRDefault="00CC7109" w:rsidP="006656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77474DAE" w14:textId="6C6E1AA8" w:rsidR="005655E3" w:rsidRDefault="00CC7109" w:rsidP="006656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.5</w:t>
            </w:r>
          </w:p>
        </w:tc>
      </w:tr>
      <w:tr w:rsidR="00FC6328" w:rsidRPr="005550F6" w14:paraId="0B618F0A" w14:textId="77777777" w:rsidTr="00FC6328">
        <w:tc>
          <w:tcPr>
            <w:tcW w:w="0" w:type="auto"/>
          </w:tcPr>
          <w:p w14:paraId="5E18D1CE" w14:textId="77777777" w:rsidR="005655E3" w:rsidRPr="00AF4F11" w:rsidRDefault="005655E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935BAA7" w14:textId="29006A33" w:rsidR="005655E3" w:rsidRPr="00BF6FC8" w:rsidRDefault="00CC710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bombi</w:t>
            </w:r>
            <w:proofErr w:type="spellEnd"/>
          </w:p>
        </w:tc>
        <w:tc>
          <w:tcPr>
            <w:tcW w:w="0" w:type="auto"/>
          </w:tcPr>
          <w:p w14:paraId="1D468B50" w14:textId="5D7A4B6A" w:rsidR="005655E3" w:rsidRPr="0060092D" w:rsidRDefault="00C72141">
            <w:pPr>
              <w:rPr>
                <w:rFonts w:ascii="Calibri" w:hAnsi="Calibri" w:cs="Calibri"/>
                <w:sz w:val="20"/>
                <w:szCs w:val="20"/>
              </w:rPr>
            </w:pPr>
            <w:r w:rsidRPr="00C72141">
              <w:rPr>
                <w:rFonts w:ascii="Calibri" w:hAnsi="Calibri" w:cs="Calibri"/>
                <w:sz w:val="20"/>
                <w:szCs w:val="20"/>
              </w:rPr>
              <w:t>DSM-19703</w:t>
            </w:r>
          </w:p>
        </w:tc>
        <w:tc>
          <w:tcPr>
            <w:tcW w:w="0" w:type="auto"/>
          </w:tcPr>
          <w:p w14:paraId="365B2C3E" w14:textId="629A4460" w:rsidR="005655E3" w:rsidRDefault="00C72141" w:rsidP="006656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62BD187E" w14:textId="74AB280F" w:rsidR="005655E3" w:rsidRDefault="00C72141" w:rsidP="006656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.0</w:t>
            </w:r>
          </w:p>
        </w:tc>
      </w:tr>
      <w:tr w:rsidR="00FC6328" w:rsidRPr="005550F6" w14:paraId="356BF46F" w14:textId="77777777" w:rsidTr="00FC6328">
        <w:tc>
          <w:tcPr>
            <w:tcW w:w="0" w:type="auto"/>
          </w:tcPr>
          <w:p w14:paraId="1FB9E825" w14:textId="77777777" w:rsidR="005E27CA" w:rsidRPr="00AF4F11" w:rsidRDefault="005E27C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A0B99B0" w14:textId="596BCABE" w:rsidR="005E27CA" w:rsidRDefault="00C36C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c</w:t>
            </w:r>
            <w:r w:rsidR="005E27CA">
              <w:rPr>
                <w:rFonts w:ascii="Calibri" w:hAnsi="Calibri" w:cs="Calibri"/>
                <w:i/>
                <w:iCs/>
                <w:sz w:val="20"/>
                <w:szCs w:val="20"/>
              </w:rPr>
              <w:t>ommune</w:t>
            </w:r>
          </w:p>
        </w:tc>
        <w:tc>
          <w:tcPr>
            <w:tcW w:w="0" w:type="auto"/>
          </w:tcPr>
          <w:p w14:paraId="6A13C6A5" w14:textId="71745D8B" w:rsidR="005E27CA" w:rsidRPr="00C72141" w:rsidRDefault="00C36CAD">
            <w:pPr>
              <w:rPr>
                <w:rFonts w:ascii="Calibri" w:hAnsi="Calibri" w:cs="Calibri"/>
                <w:sz w:val="20"/>
                <w:szCs w:val="20"/>
              </w:rPr>
            </w:pPr>
            <w:r w:rsidRPr="00C36CAD">
              <w:rPr>
                <w:rFonts w:ascii="Calibri" w:hAnsi="Calibri" w:cs="Calibri"/>
                <w:sz w:val="20"/>
                <w:szCs w:val="20"/>
              </w:rPr>
              <w:t>IMG-taxon 2616644832</w:t>
            </w:r>
          </w:p>
        </w:tc>
        <w:tc>
          <w:tcPr>
            <w:tcW w:w="0" w:type="auto"/>
          </w:tcPr>
          <w:p w14:paraId="13B8980A" w14:textId="04FCF063" w:rsidR="005E27CA" w:rsidRDefault="00C36CAD" w:rsidP="006656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2BAD60EB" w14:textId="5ED953F3" w:rsidR="005E27CA" w:rsidRDefault="00C36CAD" w:rsidP="0066564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.0</w:t>
            </w:r>
          </w:p>
        </w:tc>
      </w:tr>
      <w:tr w:rsidR="00FC6328" w:rsidRPr="005550F6" w14:paraId="0D7F7D1B" w14:textId="77777777" w:rsidTr="00FC6328">
        <w:tc>
          <w:tcPr>
            <w:tcW w:w="0" w:type="auto"/>
          </w:tcPr>
          <w:p w14:paraId="219605E8" w14:textId="19AFFD7F" w:rsidR="00E31ECD" w:rsidRPr="00AF4F11" w:rsidRDefault="00E31ECD" w:rsidP="00E31EC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F4F11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ombilactobacillus </w:t>
            </w:r>
          </w:p>
        </w:tc>
        <w:tc>
          <w:tcPr>
            <w:tcW w:w="0" w:type="auto"/>
          </w:tcPr>
          <w:p w14:paraId="136D56B2" w14:textId="637F5C15" w:rsidR="00E31ECD" w:rsidRPr="00BF6FC8" w:rsidRDefault="00E31ECD" w:rsidP="00E31EC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apium</w:t>
            </w:r>
            <w:proofErr w:type="spellEnd"/>
          </w:p>
        </w:tc>
        <w:tc>
          <w:tcPr>
            <w:tcW w:w="0" w:type="auto"/>
          </w:tcPr>
          <w:p w14:paraId="2D40EB95" w14:textId="1D00C63F" w:rsidR="00E31ECD" w:rsidRDefault="00E31ECD" w:rsidP="00E31ECD">
            <w:pPr>
              <w:rPr>
                <w:rFonts w:ascii="Calibri" w:hAnsi="Calibri" w:cs="Calibri"/>
                <w:sz w:val="20"/>
                <w:szCs w:val="20"/>
              </w:rPr>
            </w:pPr>
            <w:r w:rsidRPr="00623AB6">
              <w:rPr>
                <w:rFonts w:ascii="Calibri" w:hAnsi="Calibri" w:cs="Calibri"/>
                <w:sz w:val="20"/>
                <w:szCs w:val="20"/>
              </w:rPr>
              <w:t>ASM1338514v1</w:t>
            </w:r>
          </w:p>
        </w:tc>
        <w:tc>
          <w:tcPr>
            <w:tcW w:w="0" w:type="auto"/>
          </w:tcPr>
          <w:p w14:paraId="64A3B418" w14:textId="4F9D308E" w:rsidR="00E31ECD" w:rsidRPr="005550F6" w:rsidRDefault="00E31ECD" w:rsidP="00E31EC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7740D6DB" w14:textId="69F86997" w:rsidR="00E31ECD" w:rsidRPr="005550F6" w:rsidRDefault="00E31ECD" w:rsidP="00E31EC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.0</w:t>
            </w:r>
          </w:p>
        </w:tc>
      </w:tr>
      <w:tr w:rsidR="00FC6328" w:rsidRPr="005550F6" w14:paraId="41EB8F38" w14:textId="77777777" w:rsidTr="00FC6328">
        <w:tc>
          <w:tcPr>
            <w:tcW w:w="0" w:type="auto"/>
          </w:tcPr>
          <w:p w14:paraId="6EEF3DDC" w14:textId="7CD3E40D" w:rsidR="00E31ECD" w:rsidRPr="00AF4F11" w:rsidRDefault="00E31ECD" w:rsidP="00E31EC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B2524F1" w14:textId="1774591A" w:rsidR="00E31ECD" w:rsidRPr="00BF6FC8" w:rsidRDefault="00E31ECD" w:rsidP="00E31EC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bombi</w:t>
            </w:r>
            <w:proofErr w:type="spellEnd"/>
          </w:p>
        </w:tc>
        <w:tc>
          <w:tcPr>
            <w:tcW w:w="0" w:type="auto"/>
          </w:tcPr>
          <w:p w14:paraId="208602FE" w14:textId="20BBE70B" w:rsidR="00E31ECD" w:rsidRPr="005550F6" w:rsidRDefault="00E31ECD" w:rsidP="00E31ECD">
            <w:pPr>
              <w:rPr>
                <w:rFonts w:ascii="Calibri" w:hAnsi="Calibri" w:cs="Calibri"/>
                <w:sz w:val="20"/>
                <w:szCs w:val="20"/>
              </w:rPr>
            </w:pPr>
            <w:r w:rsidRPr="006004F5">
              <w:rPr>
                <w:rFonts w:ascii="Calibri" w:hAnsi="Calibri" w:cs="Calibri"/>
                <w:sz w:val="20"/>
                <w:szCs w:val="20"/>
              </w:rPr>
              <w:t>ASM352296v1</w:t>
            </w:r>
          </w:p>
        </w:tc>
        <w:tc>
          <w:tcPr>
            <w:tcW w:w="0" w:type="auto"/>
          </w:tcPr>
          <w:p w14:paraId="0B0733DB" w14:textId="58311586" w:rsidR="00E31ECD" w:rsidRPr="005550F6" w:rsidRDefault="00E31ECD" w:rsidP="00E31EC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2E5D073E" w14:textId="7F2AF659" w:rsidR="00E31ECD" w:rsidRPr="005550F6" w:rsidRDefault="00E31ECD" w:rsidP="00E31EC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.5</w:t>
            </w:r>
          </w:p>
        </w:tc>
      </w:tr>
      <w:tr w:rsidR="00FC6328" w:rsidRPr="005550F6" w14:paraId="74305B1B" w14:textId="77777777" w:rsidTr="00FC6328">
        <w:tc>
          <w:tcPr>
            <w:tcW w:w="0" w:type="auto"/>
          </w:tcPr>
          <w:p w14:paraId="04E22BF1" w14:textId="63E01880" w:rsidR="00E31ECD" w:rsidRPr="00AF4F11" w:rsidRDefault="00E31ECD" w:rsidP="00E31EC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3BC72CC" w14:textId="3F0161F1" w:rsidR="00E31ECD" w:rsidRPr="00BF6FC8" w:rsidRDefault="00E31ECD" w:rsidP="00E31EC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BF6FC8">
              <w:rPr>
                <w:rFonts w:ascii="Calibri" w:hAnsi="Calibri" w:cs="Calibri"/>
                <w:i/>
                <w:iCs/>
                <w:sz w:val="20"/>
                <w:szCs w:val="20"/>
              </w:rPr>
              <w:t>folatiphilus</w:t>
            </w:r>
            <w:proofErr w:type="spellEnd"/>
          </w:p>
        </w:tc>
        <w:tc>
          <w:tcPr>
            <w:tcW w:w="0" w:type="auto"/>
          </w:tcPr>
          <w:p w14:paraId="3025C167" w14:textId="1C615094" w:rsidR="00E31ECD" w:rsidRPr="005550F6" w:rsidRDefault="00E31ECD" w:rsidP="00E31ECD">
            <w:pPr>
              <w:rPr>
                <w:rFonts w:ascii="Calibri" w:hAnsi="Calibri" w:cs="Calibri"/>
                <w:sz w:val="20"/>
                <w:szCs w:val="20"/>
              </w:rPr>
            </w:pPr>
            <w:r w:rsidRPr="0060092D">
              <w:rPr>
                <w:rFonts w:ascii="Calibri" w:hAnsi="Calibri" w:cs="Calibri"/>
                <w:sz w:val="20"/>
                <w:szCs w:val="20"/>
              </w:rPr>
              <w:t>ASM2338026v1</w:t>
            </w:r>
          </w:p>
        </w:tc>
        <w:tc>
          <w:tcPr>
            <w:tcW w:w="0" w:type="auto"/>
          </w:tcPr>
          <w:p w14:paraId="1F8CE96F" w14:textId="7942D3C8" w:rsidR="00E31ECD" w:rsidRPr="005550F6" w:rsidRDefault="00E31ECD" w:rsidP="00E31EC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7BE3FB65" w14:textId="50ADC5B4" w:rsidR="00E31ECD" w:rsidRPr="005550F6" w:rsidRDefault="00E31ECD" w:rsidP="00E31EC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.5</w:t>
            </w:r>
          </w:p>
        </w:tc>
      </w:tr>
      <w:tr w:rsidR="00FC6328" w:rsidRPr="005550F6" w14:paraId="38EB3B71" w14:textId="77777777" w:rsidTr="00FC6328">
        <w:tc>
          <w:tcPr>
            <w:tcW w:w="0" w:type="auto"/>
          </w:tcPr>
          <w:p w14:paraId="1E30E292" w14:textId="77777777" w:rsidR="00E31ECD" w:rsidRPr="00AF4F11" w:rsidRDefault="00E31ECD" w:rsidP="00E31EC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470CDFC" w14:textId="0A486540" w:rsidR="00E31ECD" w:rsidRDefault="00E31ECD" w:rsidP="00E31EC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mellifer</w:t>
            </w:r>
            <w:proofErr w:type="spellEnd"/>
          </w:p>
        </w:tc>
        <w:tc>
          <w:tcPr>
            <w:tcW w:w="0" w:type="auto"/>
          </w:tcPr>
          <w:p w14:paraId="069B1950" w14:textId="1FC0161A" w:rsidR="00E31ECD" w:rsidRPr="006004F5" w:rsidRDefault="00E31ECD" w:rsidP="00E31ECD">
            <w:pPr>
              <w:rPr>
                <w:rFonts w:ascii="Calibri" w:hAnsi="Calibri" w:cs="Calibri"/>
                <w:sz w:val="20"/>
                <w:szCs w:val="20"/>
              </w:rPr>
            </w:pPr>
            <w:r w:rsidRPr="00623AB6">
              <w:rPr>
                <w:rFonts w:ascii="Calibri" w:hAnsi="Calibri" w:cs="Calibri"/>
                <w:sz w:val="20"/>
                <w:szCs w:val="20"/>
              </w:rPr>
              <w:t>ASM97079v1</w:t>
            </w:r>
          </w:p>
        </w:tc>
        <w:tc>
          <w:tcPr>
            <w:tcW w:w="0" w:type="auto"/>
          </w:tcPr>
          <w:p w14:paraId="0726C099" w14:textId="0FA883F8" w:rsidR="00E31ECD" w:rsidRDefault="00E31ECD" w:rsidP="00E31EC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74B75956" w14:textId="54EB6D03" w:rsidR="00E31ECD" w:rsidRDefault="00E31ECD" w:rsidP="00E31EC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.5</w:t>
            </w:r>
          </w:p>
        </w:tc>
      </w:tr>
      <w:tr w:rsidR="00FC6328" w:rsidRPr="005550F6" w14:paraId="00D88056" w14:textId="77777777" w:rsidTr="00FC6328">
        <w:tc>
          <w:tcPr>
            <w:tcW w:w="0" w:type="auto"/>
          </w:tcPr>
          <w:p w14:paraId="7E24201A" w14:textId="77777777" w:rsidR="003F46C9" w:rsidRPr="00AF4F11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AF08B0B" w14:textId="1BE1AD1E" w:rsidR="003F46C9" w:rsidRPr="00BF6FC8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mellis</w:t>
            </w:r>
            <w:proofErr w:type="spellEnd"/>
          </w:p>
        </w:tc>
        <w:tc>
          <w:tcPr>
            <w:tcW w:w="0" w:type="auto"/>
          </w:tcPr>
          <w:p w14:paraId="6274D89F" w14:textId="42085BC1" w:rsidR="003F46C9" w:rsidRPr="005550F6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3F188A">
              <w:rPr>
                <w:rFonts w:ascii="Calibri" w:hAnsi="Calibri" w:cs="Calibri"/>
                <w:sz w:val="20"/>
                <w:szCs w:val="20"/>
              </w:rPr>
              <w:t>ASM96724v1</w:t>
            </w:r>
          </w:p>
        </w:tc>
        <w:tc>
          <w:tcPr>
            <w:tcW w:w="0" w:type="auto"/>
          </w:tcPr>
          <w:p w14:paraId="0912F9BE" w14:textId="573D79A1" w:rsidR="003F46C9" w:rsidRPr="005550F6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3803B236" w14:textId="714A3009" w:rsidR="003F46C9" w:rsidRPr="005550F6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.0</w:t>
            </w:r>
          </w:p>
        </w:tc>
      </w:tr>
      <w:tr w:rsidR="00FC6328" w:rsidRPr="005550F6" w14:paraId="0385C737" w14:textId="77777777" w:rsidTr="00FC6328">
        <w:tc>
          <w:tcPr>
            <w:tcW w:w="0" w:type="auto"/>
          </w:tcPr>
          <w:p w14:paraId="2B18EF95" w14:textId="4E2E83AF" w:rsidR="00E31ECD" w:rsidRPr="00AF4F11" w:rsidRDefault="00E31ECD" w:rsidP="00E31EC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6ABDE46" w14:textId="6AC81109" w:rsidR="00E31ECD" w:rsidRPr="00BF6FC8" w:rsidRDefault="00E31ECD" w:rsidP="00E31EC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020442">
              <w:rPr>
                <w:rFonts w:ascii="Calibri" w:hAnsi="Calibri" w:cs="Calibri"/>
                <w:i/>
                <w:iCs/>
                <w:sz w:val="20"/>
                <w:szCs w:val="20"/>
              </w:rPr>
              <w:t>thymidiniphilus</w:t>
            </w:r>
            <w:proofErr w:type="spellEnd"/>
          </w:p>
        </w:tc>
        <w:tc>
          <w:tcPr>
            <w:tcW w:w="0" w:type="auto"/>
          </w:tcPr>
          <w:p w14:paraId="3A7B17A5" w14:textId="498434D8" w:rsidR="00E31ECD" w:rsidRPr="00C6661E" w:rsidRDefault="00E31ECD" w:rsidP="00E31ECD">
            <w:pPr>
              <w:rPr>
                <w:rFonts w:ascii="Calibri" w:hAnsi="Calibri" w:cs="Calibri"/>
                <w:sz w:val="20"/>
                <w:szCs w:val="20"/>
              </w:rPr>
            </w:pPr>
            <w:r w:rsidRPr="00020442">
              <w:rPr>
                <w:rFonts w:ascii="Calibri" w:hAnsi="Calibri" w:cs="Calibri"/>
                <w:sz w:val="20"/>
                <w:szCs w:val="20"/>
              </w:rPr>
              <w:t>ASM2338024v1</w:t>
            </w:r>
          </w:p>
        </w:tc>
        <w:tc>
          <w:tcPr>
            <w:tcW w:w="0" w:type="auto"/>
          </w:tcPr>
          <w:p w14:paraId="1F46E44B" w14:textId="506B6FD8" w:rsidR="00E31ECD" w:rsidRDefault="00E31ECD" w:rsidP="00E31EC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7DB0D26E" w14:textId="7876581C" w:rsidR="00E31ECD" w:rsidRDefault="00E31ECD" w:rsidP="00E31EC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.5</w:t>
            </w:r>
          </w:p>
        </w:tc>
      </w:tr>
      <w:tr w:rsidR="00FC6328" w:rsidRPr="005550F6" w14:paraId="18F7534D" w14:textId="77777777" w:rsidTr="00FC6328">
        <w:tc>
          <w:tcPr>
            <w:tcW w:w="0" w:type="auto"/>
          </w:tcPr>
          <w:p w14:paraId="4D2BD1AB" w14:textId="585095D7" w:rsidR="003F46C9" w:rsidRPr="00B36D7A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0" w:type="auto"/>
          </w:tcPr>
          <w:p w14:paraId="251763AA" w14:textId="10304C23" w:rsidR="003F46C9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apis</w:t>
            </w:r>
            <w:proofErr w:type="spellEnd"/>
          </w:p>
        </w:tc>
        <w:tc>
          <w:tcPr>
            <w:tcW w:w="0" w:type="auto"/>
          </w:tcPr>
          <w:p w14:paraId="0D5742BC" w14:textId="301636BC" w:rsidR="003F46C9" w:rsidRPr="00AD1A96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2D5695">
              <w:rPr>
                <w:rFonts w:ascii="Calibri" w:hAnsi="Calibri" w:cs="Calibri"/>
                <w:sz w:val="20"/>
                <w:szCs w:val="20"/>
              </w:rPr>
              <w:t>ASM315093v1</w:t>
            </w:r>
          </w:p>
        </w:tc>
        <w:tc>
          <w:tcPr>
            <w:tcW w:w="0" w:type="auto"/>
          </w:tcPr>
          <w:p w14:paraId="67A7CED5" w14:textId="2D7C1CF0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2BB6A57C" w14:textId="4C2B4824" w:rsidR="003F46C9" w:rsidRPr="00304F7D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.5</w:t>
            </w:r>
          </w:p>
        </w:tc>
      </w:tr>
      <w:tr w:rsidR="00FC6328" w:rsidRPr="005550F6" w14:paraId="0BD71FB1" w14:textId="77777777" w:rsidTr="00FC6328">
        <w:tc>
          <w:tcPr>
            <w:tcW w:w="0" w:type="auto"/>
          </w:tcPr>
          <w:p w14:paraId="3CCF0686" w14:textId="77777777" w:rsidR="003F46C9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D3A25CF" w14:textId="62ADDBEB" w:rsidR="003F46C9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bombicola</w:t>
            </w:r>
            <w:proofErr w:type="spellEnd"/>
          </w:p>
        </w:tc>
        <w:tc>
          <w:tcPr>
            <w:tcW w:w="0" w:type="auto"/>
          </w:tcPr>
          <w:p w14:paraId="6AC95BF3" w14:textId="69212787" w:rsidR="003F46C9" w:rsidRPr="00AD1A96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104619">
              <w:rPr>
                <w:rFonts w:ascii="Calibri" w:hAnsi="Calibri" w:cs="Calibri"/>
                <w:sz w:val="20"/>
                <w:szCs w:val="20"/>
              </w:rPr>
              <w:t>ASM291691v1</w:t>
            </w:r>
          </w:p>
        </w:tc>
        <w:tc>
          <w:tcPr>
            <w:tcW w:w="0" w:type="auto"/>
          </w:tcPr>
          <w:p w14:paraId="49D96CE4" w14:textId="14804A92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35334B28" w14:textId="1B1ADFEE" w:rsidR="003F46C9" w:rsidRPr="00304F7D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.5</w:t>
            </w:r>
          </w:p>
        </w:tc>
      </w:tr>
      <w:tr w:rsidR="00FC6328" w:rsidRPr="005550F6" w14:paraId="5DBB58C0" w14:textId="77777777" w:rsidTr="00FC6328">
        <w:tc>
          <w:tcPr>
            <w:tcW w:w="0" w:type="auto"/>
          </w:tcPr>
          <w:p w14:paraId="1C31D20E" w14:textId="77777777" w:rsidR="003F46C9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E5411FE" w14:textId="2862ED2F" w:rsidR="003F46C9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104619">
              <w:rPr>
                <w:rFonts w:ascii="Calibri" w:hAnsi="Calibri" w:cs="Calibri"/>
                <w:i/>
                <w:iCs/>
                <w:sz w:val="20"/>
                <w:szCs w:val="20"/>
              </w:rPr>
              <w:t>helsingborgensis</w:t>
            </w:r>
            <w:proofErr w:type="spellEnd"/>
          </w:p>
        </w:tc>
        <w:tc>
          <w:tcPr>
            <w:tcW w:w="0" w:type="auto"/>
          </w:tcPr>
          <w:p w14:paraId="3A430BE0" w14:textId="332F696E" w:rsidR="003F46C9" w:rsidRPr="00AD1A96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104619">
              <w:rPr>
                <w:rFonts w:ascii="Calibri" w:hAnsi="Calibri" w:cs="Calibri"/>
                <w:sz w:val="20"/>
                <w:szCs w:val="20"/>
              </w:rPr>
              <w:t>ASM317369v1</w:t>
            </w:r>
          </w:p>
        </w:tc>
        <w:tc>
          <w:tcPr>
            <w:tcW w:w="0" w:type="auto"/>
          </w:tcPr>
          <w:p w14:paraId="392B589B" w14:textId="24EF6F87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4EF3100B" w14:textId="1928274B" w:rsidR="003F46C9" w:rsidRPr="00304F7D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.0</w:t>
            </w:r>
          </w:p>
        </w:tc>
      </w:tr>
      <w:tr w:rsidR="00FC6328" w:rsidRPr="005550F6" w14:paraId="7B21AACA" w14:textId="77777777" w:rsidTr="00FC6328">
        <w:tc>
          <w:tcPr>
            <w:tcW w:w="0" w:type="auto"/>
          </w:tcPr>
          <w:p w14:paraId="704E1C60" w14:textId="77777777" w:rsidR="003F46C9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A386AF" w14:textId="0FCB3E4C" w:rsidR="003F46C9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BB79DE">
              <w:rPr>
                <w:rFonts w:ascii="Calibri" w:hAnsi="Calibri" w:cs="Calibri"/>
                <w:i/>
                <w:iCs/>
                <w:sz w:val="20"/>
                <w:szCs w:val="20"/>
              </w:rPr>
              <w:t>helveticus</w:t>
            </w:r>
            <w:proofErr w:type="spellEnd"/>
          </w:p>
        </w:tc>
        <w:tc>
          <w:tcPr>
            <w:tcW w:w="0" w:type="auto"/>
          </w:tcPr>
          <w:p w14:paraId="3F72D27F" w14:textId="42393A8F" w:rsidR="003F46C9" w:rsidRPr="00AD1A96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B95E02">
              <w:rPr>
                <w:rFonts w:ascii="Calibri" w:hAnsi="Calibri" w:cs="Calibri"/>
                <w:sz w:val="20"/>
                <w:szCs w:val="20"/>
              </w:rPr>
              <w:t>ASM305308v1</w:t>
            </w:r>
          </w:p>
        </w:tc>
        <w:tc>
          <w:tcPr>
            <w:tcW w:w="0" w:type="auto"/>
          </w:tcPr>
          <w:p w14:paraId="330233C5" w14:textId="687B78F8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7688DA0A" w14:textId="3E978F8E" w:rsidR="003F46C9" w:rsidRPr="00304F7D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.5</w:t>
            </w:r>
          </w:p>
        </w:tc>
      </w:tr>
      <w:tr w:rsidR="00FC6328" w:rsidRPr="005550F6" w14:paraId="4536CC76" w14:textId="77777777" w:rsidTr="00FC6328">
        <w:tc>
          <w:tcPr>
            <w:tcW w:w="0" w:type="auto"/>
          </w:tcPr>
          <w:p w14:paraId="29D069A0" w14:textId="77777777" w:rsidR="003F46C9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B70F2E5" w14:textId="307A55FF" w:rsidR="003F46C9" w:rsidRPr="00BB79DE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B95E02">
              <w:rPr>
                <w:rFonts w:ascii="Calibri" w:hAnsi="Calibri" w:cs="Calibri"/>
                <w:i/>
                <w:iCs/>
                <w:sz w:val="20"/>
                <w:szCs w:val="20"/>
              </w:rPr>
              <w:t>kullabergensis</w:t>
            </w:r>
            <w:proofErr w:type="spellEnd"/>
          </w:p>
        </w:tc>
        <w:tc>
          <w:tcPr>
            <w:tcW w:w="0" w:type="auto"/>
          </w:tcPr>
          <w:p w14:paraId="772317E0" w14:textId="38AAF69A" w:rsidR="003F46C9" w:rsidRPr="00AD1A96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9A4B60">
              <w:rPr>
                <w:rFonts w:ascii="Calibri" w:hAnsi="Calibri" w:cs="Calibri"/>
                <w:sz w:val="20"/>
                <w:szCs w:val="20"/>
              </w:rPr>
              <w:t>ASM315102v1</w:t>
            </w:r>
          </w:p>
        </w:tc>
        <w:tc>
          <w:tcPr>
            <w:tcW w:w="0" w:type="auto"/>
          </w:tcPr>
          <w:p w14:paraId="1857E0AB" w14:textId="6BA501E1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7E52AFFF" w14:textId="3087BF87" w:rsidR="003F46C9" w:rsidRPr="00304F7D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.0</w:t>
            </w:r>
          </w:p>
        </w:tc>
      </w:tr>
      <w:tr w:rsidR="00FC6328" w:rsidRPr="005550F6" w14:paraId="789B61DE" w14:textId="77777777" w:rsidTr="00FC6328">
        <w:tc>
          <w:tcPr>
            <w:tcW w:w="0" w:type="auto"/>
          </w:tcPr>
          <w:p w14:paraId="75C7A359" w14:textId="77777777" w:rsidR="003F46C9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D289DE" w14:textId="3FD418CD" w:rsidR="003F46C9" w:rsidRPr="00BB79DE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A4B60">
              <w:rPr>
                <w:rFonts w:ascii="Calibri" w:hAnsi="Calibri" w:cs="Calibri"/>
                <w:i/>
                <w:iCs/>
                <w:sz w:val="20"/>
                <w:szCs w:val="20"/>
              </w:rPr>
              <w:t>melliventris</w:t>
            </w:r>
            <w:proofErr w:type="spellEnd"/>
          </w:p>
        </w:tc>
        <w:tc>
          <w:tcPr>
            <w:tcW w:w="0" w:type="auto"/>
          </w:tcPr>
          <w:p w14:paraId="55FFB8ED" w14:textId="2D037AE3" w:rsidR="003F46C9" w:rsidRPr="00AD1A96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9F67B4">
              <w:rPr>
                <w:rFonts w:ascii="Calibri" w:hAnsi="Calibri" w:cs="Calibri"/>
                <w:sz w:val="20"/>
                <w:szCs w:val="20"/>
              </w:rPr>
              <w:t>ASM97077v1</w:t>
            </w:r>
          </w:p>
        </w:tc>
        <w:tc>
          <w:tcPr>
            <w:tcW w:w="0" w:type="auto"/>
          </w:tcPr>
          <w:p w14:paraId="4E664D8A" w14:textId="19214CC5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45B9811F" w14:textId="4254D38B" w:rsidR="003F46C9" w:rsidRPr="00304F7D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.0</w:t>
            </w:r>
          </w:p>
        </w:tc>
      </w:tr>
      <w:tr w:rsidR="00FC6328" w:rsidRPr="005550F6" w14:paraId="50F4D8D0" w14:textId="77777777" w:rsidTr="00FC6328">
        <w:tc>
          <w:tcPr>
            <w:tcW w:w="0" w:type="auto"/>
          </w:tcPr>
          <w:p w14:paraId="4E811A40" w14:textId="77777777" w:rsidR="003F46C9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D8DEE5" w14:textId="020E4379" w:rsidR="003F46C9" w:rsidRPr="00BB79DE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702670">
              <w:rPr>
                <w:rFonts w:ascii="Calibri" w:hAnsi="Calibri" w:cs="Calibri"/>
                <w:i/>
                <w:iCs/>
                <w:sz w:val="20"/>
                <w:szCs w:val="20"/>
              </w:rPr>
              <w:t>panisapium</w:t>
            </w:r>
            <w:proofErr w:type="spellEnd"/>
          </w:p>
        </w:tc>
        <w:tc>
          <w:tcPr>
            <w:tcW w:w="0" w:type="auto"/>
          </w:tcPr>
          <w:p w14:paraId="1FEBC246" w14:textId="629EAC1A" w:rsidR="003F46C9" w:rsidRPr="00AD1A96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702670">
              <w:rPr>
                <w:rFonts w:ascii="Calibri" w:hAnsi="Calibri" w:cs="Calibri"/>
                <w:sz w:val="20"/>
                <w:szCs w:val="20"/>
              </w:rPr>
              <w:t>ASM1946926v1</w:t>
            </w:r>
          </w:p>
        </w:tc>
        <w:tc>
          <w:tcPr>
            <w:tcW w:w="0" w:type="auto"/>
          </w:tcPr>
          <w:p w14:paraId="3288AB0E" w14:textId="58B75ED8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401717B2" w14:textId="4D94BBC0" w:rsidR="003F46C9" w:rsidRPr="00304F7D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.0</w:t>
            </w:r>
          </w:p>
        </w:tc>
      </w:tr>
      <w:tr w:rsidR="00FC6328" w:rsidRPr="005550F6" w14:paraId="53282586" w14:textId="77777777" w:rsidTr="00FC6328">
        <w:tc>
          <w:tcPr>
            <w:tcW w:w="0" w:type="auto"/>
          </w:tcPr>
          <w:p w14:paraId="1C42FF2C" w14:textId="45ADE5DC" w:rsidR="003F46C9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F239A2">
              <w:rPr>
                <w:rFonts w:ascii="Calibri" w:hAnsi="Calibri" w:cs="Calibri"/>
                <w:i/>
                <w:iCs/>
                <w:sz w:val="20"/>
                <w:szCs w:val="20"/>
              </w:rPr>
              <w:t>Candidatu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239A2">
              <w:rPr>
                <w:rFonts w:ascii="Calibri" w:hAnsi="Calibri" w:cs="Calibri"/>
                <w:sz w:val="20"/>
                <w:szCs w:val="20"/>
              </w:rPr>
              <w:t>Schmidhempelia</w:t>
            </w:r>
          </w:p>
        </w:tc>
        <w:tc>
          <w:tcPr>
            <w:tcW w:w="0" w:type="auto"/>
          </w:tcPr>
          <w:p w14:paraId="5143E9E4" w14:textId="3B580C0D" w:rsidR="003F46C9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bombi</w:t>
            </w:r>
            <w:proofErr w:type="spellEnd"/>
          </w:p>
        </w:tc>
        <w:tc>
          <w:tcPr>
            <w:tcW w:w="0" w:type="auto"/>
          </w:tcPr>
          <w:p w14:paraId="35709E6E" w14:textId="3BD3347A" w:rsidR="003F46C9" w:rsidRPr="00166AE2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AD1A96">
              <w:rPr>
                <w:rFonts w:ascii="Calibri" w:hAnsi="Calibri" w:cs="Calibri"/>
                <w:sz w:val="20"/>
                <w:szCs w:val="20"/>
              </w:rPr>
              <w:t>BiG_1.2</w:t>
            </w:r>
          </w:p>
        </w:tc>
        <w:tc>
          <w:tcPr>
            <w:tcW w:w="0" w:type="auto"/>
          </w:tcPr>
          <w:p w14:paraId="3C7AAA31" w14:textId="3090F96C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48DFF789" w14:textId="44BD7A8D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04F7D">
              <w:rPr>
                <w:rFonts w:ascii="Calibri" w:hAnsi="Calibri" w:cs="Calibri"/>
                <w:sz w:val="20"/>
                <w:szCs w:val="20"/>
              </w:rPr>
              <w:t>36.5</w:t>
            </w:r>
          </w:p>
        </w:tc>
      </w:tr>
      <w:tr w:rsidR="00FC6328" w:rsidRPr="005550F6" w14:paraId="09B2D5DB" w14:textId="77777777" w:rsidTr="00FC6328">
        <w:tc>
          <w:tcPr>
            <w:tcW w:w="0" w:type="auto"/>
          </w:tcPr>
          <w:p w14:paraId="6F60B495" w14:textId="2572473A" w:rsidR="003F46C9" w:rsidRPr="00AF4F11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Snodgrassella</w:t>
            </w:r>
          </w:p>
        </w:tc>
        <w:tc>
          <w:tcPr>
            <w:tcW w:w="0" w:type="auto"/>
          </w:tcPr>
          <w:p w14:paraId="6BFCBC86" w14:textId="5AA8A623" w:rsidR="003F46C9" w:rsidRPr="00166AE2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alvi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9D95F62" w14:textId="0C8AD05F" w:rsidR="003F46C9" w:rsidRPr="00C6661E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166AE2">
              <w:rPr>
                <w:rFonts w:ascii="Calibri" w:hAnsi="Calibri" w:cs="Calibri"/>
                <w:sz w:val="20"/>
                <w:szCs w:val="20"/>
              </w:rPr>
              <w:t>ASM60000v1</w:t>
            </w:r>
          </w:p>
        </w:tc>
        <w:tc>
          <w:tcPr>
            <w:tcW w:w="0" w:type="auto"/>
          </w:tcPr>
          <w:p w14:paraId="032D1270" w14:textId="7FB5DFE1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73291260" w14:textId="787DAA45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.5</w:t>
            </w:r>
          </w:p>
        </w:tc>
      </w:tr>
      <w:tr w:rsidR="00FC6328" w:rsidRPr="005550F6" w14:paraId="502E5E0E" w14:textId="77777777" w:rsidTr="00FC6328">
        <w:tc>
          <w:tcPr>
            <w:tcW w:w="0" w:type="auto"/>
          </w:tcPr>
          <w:p w14:paraId="61D1FB98" w14:textId="77777777" w:rsidR="003F46C9" w:rsidRPr="00AF4F11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FADEC4E" w14:textId="3E7170F0" w:rsidR="003F46C9" w:rsidRPr="00BF6FC8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communis</w:t>
            </w:r>
          </w:p>
        </w:tc>
        <w:tc>
          <w:tcPr>
            <w:tcW w:w="0" w:type="auto"/>
          </w:tcPr>
          <w:p w14:paraId="5E4F505D" w14:textId="3BE0EE00" w:rsidR="003F46C9" w:rsidRPr="00C6661E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12672C">
              <w:rPr>
                <w:rFonts w:ascii="Calibri" w:hAnsi="Calibri" w:cs="Calibri"/>
                <w:sz w:val="20"/>
                <w:szCs w:val="20"/>
              </w:rPr>
              <w:t>LMG 28360</w:t>
            </w:r>
          </w:p>
        </w:tc>
        <w:tc>
          <w:tcPr>
            <w:tcW w:w="0" w:type="auto"/>
          </w:tcPr>
          <w:p w14:paraId="23CAEC6F" w14:textId="0CA3B8D8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14:paraId="3ADD2056" w14:textId="5A3E9CB2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.5</w:t>
            </w:r>
          </w:p>
        </w:tc>
      </w:tr>
      <w:tr w:rsidR="00FC6328" w:rsidRPr="005550F6" w14:paraId="3890A4DE" w14:textId="77777777" w:rsidTr="00FC6328">
        <w:tc>
          <w:tcPr>
            <w:tcW w:w="0" w:type="auto"/>
          </w:tcPr>
          <w:p w14:paraId="723B3B10" w14:textId="77777777" w:rsidR="003F46C9" w:rsidRPr="00AF4F11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555CD38" w14:textId="48317616" w:rsidR="003F46C9" w:rsidRPr="00BF6FC8" w:rsidRDefault="003F46C9" w:rsidP="003F46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g</w:t>
            </w:r>
            <w:r w:rsidRPr="00FF2293">
              <w:rPr>
                <w:rFonts w:ascii="Calibri" w:hAnsi="Calibri" w:cs="Calibri"/>
                <w:i/>
                <w:iCs/>
                <w:sz w:val="20"/>
                <w:szCs w:val="20"/>
              </w:rPr>
              <w:t>andavensis</w:t>
            </w:r>
            <w:proofErr w:type="spellEnd"/>
          </w:p>
        </w:tc>
        <w:tc>
          <w:tcPr>
            <w:tcW w:w="0" w:type="auto"/>
          </w:tcPr>
          <w:p w14:paraId="27AED9A7" w14:textId="51F4533A" w:rsidR="003F46C9" w:rsidRPr="00C6661E" w:rsidRDefault="003F46C9" w:rsidP="003F46C9">
            <w:pPr>
              <w:rPr>
                <w:rFonts w:ascii="Calibri" w:hAnsi="Calibri" w:cs="Calibri"/>
                <w:sz w:val="20"/>
                <w:szCs w:val="20"/>
              </w:rPr>
            </w:pPr>
            <w:r w:rsidRPr="00FF2293">
              <w:rPr>
                <w:rFonts w:ascii="Calibri" w:hAnsi="Calibri" w:cs="Calibri"/>
                <w:sz w:val="20"/>
                <w:szCs w:val="20"/>
              </w:rPr>
              <w:t>LMG 30236</w:t>
            </w:r>
          </w:p>
        </w:tc>
        <w:tc>
          <w:tcPr>
            <w:tcW w:w="0" w:type="auto"/>
          </w:tcPr>
          <w:p w14:paraId="79E09C41" w14:textId="7BB16CCE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38D7597B" w14:textId="76CB880A" w:rsidR="003F46C9" w:rsidRDefault="003F46C9" w:rsidP="003F46C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.0</w:t>
            </w:r>
          </w:p>
        </w:tc>
      </w:tr>
    </w:tbl>
    <w:p w14:paraId="0D6FF0C8" w14:textId="156206B4" w:rsidR="00E37C11" w:rsidRPr="005550F6" w:rsidRDefault="00B81012">
      <w:pPr>
        <w:rPr>
          <w:rFonts w:ascii="Calibri" w:hAnsi="Calibri" w:cs="Calibri"/>
          <w:sz w:val="20"/>
          <w:szCs w:val="20"/>
        </w:rPr>
      </w:pPr>
      <w:r w:rsidRPr="005550F6">
        <w:rPr>
          <w:rFonts w:ascii="Calibri" w:hAnsi="Calibri" w:cs="Calibri"/>
          <w:sz w:val="20"/>
          <w:szCs w:val="20"/>
        </w:rPr>
        <w:t xml:space="preserve"> </w:t>
      </w:r>
      <w:r w:rsidR="00C6661E">
        <w:rPr>
          <w:rFonts w:ascii="Calibri" w:hAnsi="Calibri" w:cs="Calibri"/>
          <w:sz w:val="20"/>
          <w:szCs w:val="20"/>
        </w:rPr>
        <w:tab/>
      </w:r>
      <w:r w:rsidR="00C6661E">
        <w:rPr>
          <w:rFonts w:ascii="Calibri" w:hAnsi="Calibri" w:cs="Calibri"/>
          <w:sz w:val="20"/>
          <w:szCs w:val="20"/>
        </w:rPr>
        <w:tab/>
      </w:r>
      <w:r w:rsidR="00C6661E">
        <w:rPr>
          <w:rFonts w:ascii="Calibri" w:hAnsi="Calibri" w:cs="Calibri"/>
          <w:sz w:val="20"/>
          <w:szCs w:val="20"/>
        </w:rPr>
        <w:tab/>
      </w:r>
      <w:r w:rsidR="00C6661E">
        <w:rPr>
          <w:rFonts w:ascii="Calibri" w:hAnsi="Calibri" w:cs="Calibri"/>
          <w:sz w:val="20"/>
          <w:szCs w:val="20"/>
        </w:rPr>
        <w:tab/>
      </w:r>
      <w:r w:rsidR="00C6661E">
        <w:rPr>
          <w:rFonts w:ascii="Calibri" w:hAnsi="Calibri" w:cs="Calibri"/>
          <w:sz w:val="20"/>
          <w:szCs w:val="20"/>
        </w:rPr>
        <w:tab/>
      </w:r>
      <w:r w:rsidR="00C6661E">
        <w:rPr>
          <w:rFonts w:ascii="Calibri" w:hAnsi="Calibri" w:cs="Calibri"/>
          <w:sz w:val="20"/>
          <w:szCs w:val="20"/>
        </w:rPr>
        <w:tab/>
      </w:r>
    </w:p>
    <w:sectPr w:rsidR="00E37C11" w:rsidRPr="005550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23B"/>
    <w:rsid w:val="00005665"/>
    <w:rsid w:val="00020442"/>
    <w:rsid w:val="000448F8"/>
    <w:rsid w:val="00080820"/>
    <w:rsid w:val="00084096"/>
    <w:rsid w:val="00104619"/>
    <w:rsid w:val="001234C9"/>
    <w:rsid w:val="001237A6"/>
    <w:rsid w:val="0012672C"/>
    <w:rsid w:val="0014124F"/>
    <w:rsid w:val="00166AE2"/>
    <w:rsid w:val="00256091"/>
    <w:rsid w:val="00274927"/>
    <w:rsid w:val="002D5695"/>
    <w:rsid w:val="002F3FE7"/>
    <w:rsid w:val="002F4D9A"/>
    <w:rsid w:val="00304F7D"/>
    <w:rsid w:val="003F188A"/>
    <w:rsid w:val="003F46C9"/>
    <w:rsid w:val="004840FD"/>
    <w:rsid w:val="00540DC9"/>
    <w:rsid w:val="005550F6"/>
    <w:rsid w:val="005655E3"/>
    <w:rsid w:val="005839C8"/>
    <w:rsid w:val="005B3E97"/>
    <w:rsid w:val="005D0456"/>
    <w:rsid w:val="005E27CA"/>
    <w:rsid w:val="006004F5"/>
    <w:rsid w:val="0060092D"/>
    <w:rsid w:val="00623AB6"/>
    <w:rsid w:val="0062563E"/>
    <w:rsid w:val="00665642"/>
    <w:rsid w:val="006733FD"/>
    <w:rsid w:val="00690587"/>
    <w:rsid w:val="006A1FB3"/>
    <w:rsid w:val="006B52D6"/>
    <w:rsid w:val="00702670"/>
    <w:rsid w:val="00764F80"/>
    <w:rsid w:val="007F5C06"/>
    <w:rsid w:val="0082225A"/>
    <w:rsid w:val="00866DA0"/>
    <w:rsid w:val="00866F5B"/>
    <w:rsid w:val="008D2296"/>
    <w:rsid w:val="009534E2"/>
    <w:rsid w:val="009738B6"/>
    <w:rsid w:val="009A4B60"/>
    <w:rsid w:val="009C69E5"/>
    <w:rsid w:val="009D559C"/>
    <w:rsid w:val="009F67B4"/>
    <w:rsid w:val="00A3247C"/>
    <w:rsid w:val="00A35867"/>
    <w:rsid w:val="00A763B2"/>
    <w:rsid w:val="00A8723B"/>
    <w:rsid w:val="00AD1A96"/>
    <w:rsid w:val="00AF4F11"/>
    <w:rsid w:val="00B36D7A"/>
    <w:rsid w:val="00B64072"/>
    <w:rsid w:val="00B81012"/>
    <w:rsid w:val="00B95E02"/>
    <w:rsid w:val="00BB79DE"/>
    <w:rsid w:val="00BF6FC8"/>
    <w:rsid w:val="00C23D41"/>
    <w:rsid w:val="00C36CAD"/>
    <w:rsid w:val="00C6661E"/>
    <w:rsid w:val="00C72141"/>
    <w:rsid w:val="00CC7109"/>
    <w:rsid w:val="00CD4C60"/>
    <w:rsid w:val="00D20E6C"/>
    <w:rsid w:val="00D72E38"/>
    <w:rsid w:val="00D95AEE"/>
    <w:rsid w:val="00DE7099"/>
    <w:rsid w:val="00E159BB"/>
    <w:rsid w:val="00E31ECD"/>
    <w:rsid w:val="00E37C11"/>
    <w:rsid w:val="00E5032B"/>
    <w:rsid w:val="00F00EFD"/>
    <w:rsid w:val="00F239A2"/>
    <w:rsid w:val="00F70FBF"/>
    <w:rsid w:val="00FC6328"/>
    <w:rsid w:val="00FD5BF9"/>
    <w:rsid w:val="00FF2293"/>
    <w:rsid w:val="00FF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89CC6"/>
  <w15:chartTrackingRefBased/>
  <w15:docId w15:val="{71DD6027-B520-F745-A537-7CAB5C852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2225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2225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22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222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5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9F41D60C646B4FA538B2F9EDFD9357" ma:contentTypeVersion="14" ma:contentTypeDescription="Create a new document." ma:contentTypeScope="" ma:versionID="caaee190e495f3a55c0e7e5e18fc7b09">
  <xsd:schema xmlns:xsd="http://www.w3.org/2001/XMLSchema" xmlns:xs="http://www.w3.org/2001/XMLSchema" xmlns:p="http://schemas.microsoft.com/office/2006/metadata/properties" xmlns:ns2="d07088bc-e351-42cb-ac3e-7874cdea5444" xmlns:ns3="d8ecc85f-caa4-47d0-8ee1-1e6753d713da" targetNamespace="http://schemas.microsoft.com/office/2006/metadata/properties" ma:root="true" ma:fieldsID="36abf14e70192ac15f3c2bfb3e9d2910" ns2:_="" ns3:_="">
    <xsd:import namespace="d07088bc-e351-42cb-ac3e-7874cdea5444"/>
    <xsd:import namespace="d8ecc85f-caa4-47d0-8ee1-1e6753d713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88bc-e351-42cb-ac3e-7874cdea54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ecc85f-caa4-47d0-8ee1-1e6753d713d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3D6ECE-6186-425B-8233-8B8D73451C07}"/>
</file>

<file path=customXml/itemProps2.xml><?xml version="1.0" encoding="utf-8"?>
<ds:datastoreItem xmlns:ds="http://schemas.openxmlformats.org/officeDocument/2006/customXml" ds:itemID="{B7A4DFE1-D638-487A-BC0F-829AEB5909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otchkiss</dc:creator>
  <cp:keywords/>
  <dc:description/>
  <cp:lastModifiedBy>Michelle Hotchkiss</cp:lastModifiedBy>
  <cp:revision>78</cp:revision>
  <dcterms:created xsi:type="dcterms:W3CDTF">2023-12-17T15:37:00Z</dcterms:created>
  <dcterms:modified xsi:type="dcterms:W3CDTF">2024-01-18T14:38:00Z</dcterms:modified>
</cp:coreProperties>
</file>